
<file path=[Content_Types].xml><?xml version="1.0" encoding="utf-8"?>
<Types xmlns="http://schemas.openxmlformats.org/package/2006/content-types">
  <Override PartName="/word/numbering.xml" ContentType="application/vnd.openxmlformats-officedocument.wordprocessingml.numbering+xml"/>
  <Override PartName="/word/footer1.xml" ContentType="application/vnd.openxmlformats-officedocument.wordprocessingml.footer+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stylesWithEffects.xml" ContentType="application/vnd.ms-word.stylesWithEffect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styles.xml" ContentType="application/vnd.openxmlformats-officedocument.wordprocessingml.styles+xml"/>
  <Override PartName="/word/header2.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40F05" w:rsidRPr="00272A21" w:rsidRDefault="000B501C" w:rsidP="00272A21">
      <w:pPr>
        <w:jc w:val="both"/>
        <w:rPr>
          <w:rFonts w:ascii="Times New Roman" w:eastAsia="Times New Roman" w:hAnsi="Times New Roman"/>
          <w:b/>
          <w:color w:val="auto"/>
          <w:lang w:val="en-GB" w:eastAsia="pt-BR"/>
        </w:rPr>
      </w:pPr>
      <w:r w:rsidRPr="00272A21">
        <w:rPr>
          <w:rFonts w:ascii="Times New Roman" w:hAnsi="Times New Roman"/>
          <w:b/>
          <w:lang w:val="en-GB"/>
        </w:rPr>
        <w:t>INTERVIEW GUIDE</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p>
    <w:p w:rsidR="00640F05" w:rsidRPr="00272A21" w:rsidRDefault="002121A7"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Interview number:</w:t>
      </w:r>
      <w:r w:rsidR="00640F05" w:rsidRPr="00272A21">
        <w:rPr>
          <w:rFonts w:ascii="Times New Roman" w:hAnsi="Times New Roman"/>
          <w:lang w:val="en-GB"/>
        </w:rPr>
        <w:t>__________.</w:t>
      </w:r>
    </w:p>
    <w:p w:rsidR="00640F05" w:rsidRPr="00272A21" w:rsidRDefault="002121A7"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Address</w:t>
      </w:r>
      <w:r w:rsidR="00640F05" w:rsidRPr="00272A21">
        <w:rPr>
          <w:rFonts w:ascii="Times New Roman" w:hAnsi="Times New Roman"/>
          <w:lang w:val="en-GB"/>
        </w:rPr>
        <w:t>: ___________________________________________________________.</w:t>
      </w:r>
    </w:p>
    <w:p w:rsidR="00640F05" w:rsidRPr="00272A21" w:rsidRDefault="002121A7"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Date</w:t>
      </w:r>
      <w:r w:rsidR="00640F05" w:rsidRPr="00272A21">
        <w:rPr>
          <w:rFonts w:ascii="Times New Roman" w:hAnsi="Times New Roman"/>
          <w:lang w:val="en-GB"/>
        </w:rPr>
        <w:t xml:space="preserve"> _____ / _____ / __________.</w:t>
      </w:r>
    </w:p>
    <w:p w:rsidR="00750F22" w:rsidRPr="00272A21" w:rsidRDefault="002121A7"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Start: ______:______</w:t>
      </w:r>
      <w:r w:rsidR="00640F05" w:rsidRPr="00272A21">
        <w:rPr>
          <w:rFonts w:ascii="Times New Roman" w:hAnsi="Times New Roman"/>
          <w:lang w:val="en-GB"/>
        </w:rPr>
        <w:t xml:space="preserve">. </w:t>
      </w:r>
      <w:r w:rsidRPr="00272A21">
        <w:rPr>
          <w:rFonts w:ascii="Times New Roman" w:hAnsi="Times New Roman"/>
          <w:lang w:val="en-GB"/>
        </w:rPr>
        <w:t>End: ______:______</w:t>
      </w:r>
      <w:r w:rsidR="00640F05" w:rsidRPr="00272A21">
        <w:rPr>
          <w:rFonts w:ascii="Times New Roman" w:hAnsi="Times New Roman"/>
          <w:lang w:val="en-GB"/>
        </w:rPr>
        <w:t xml:space="preserve">. </w:t>
      </w:r>
      <w:r w:rsidRPr="00272A21">
        <w:rPr>
          <w:rFonts w:ascii="Times New Roman" w:hAnsi="Times New Roman"/>
          <w:lang w:val="en-GB"/>
        </w:rPr>
        <w:t>Duration</w:t>
      </w:r>
      <w:r w:rsidR="00640F05" w:rsidRPr="00272A21">
        <w:rPr>
          <w:rFonts w:ascii="Times New Roman" w:hAnsi="Times New Roman"/>
          <w:lang w:val="en-GB"/>
        </w:rPr>
        <w:t xml:space="preserve">: ___________ min. </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b/>
          <w:lang w:val="en-GB"/>
        </w:rPr>
      </w:pPr>
      <w:r w:rsidRPr="00272A21">
        <w:rPr>
          <w:rFonts w:ascii="Times New Roman" w:hAnsi="Times New Roman"/>
          <w:b/>
          <w:lang w:val="en-GB"/>
        </w:rPr>
        <w:t xml:space="preserve">A) </w:t>
      </w:r>
      <w:r w:rsidR="002121A7" w:rsidRPr="00272A21">
        <w:rPr>
          <w:rFonts w:ascii="Times New Roman" w:hAnsi="Times New Roman"/>
          <w:b/>
          <w:lang w:val="en-GB"/>
        </w:rPr>
        <w:t>Interviewee Personal Identification Data</w:t>
      </w:r>
      <w:r w:rsidRPr="00272A21">
        <w:rPr>
          <w:rFonts w:ascii="Times New Roman" w:hAnsi="Times New Roman"/>
          <w:b/>
          <w:lang w:val="en-GB"/>
        </w:rPr>
        <w:t>:</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1.</w:t>
      </w:r>
      <w:r w:rsidR="002121A7" w:rsidRPr="00272A21">
        <w:rPr>
          <w:rFonts w:ascii="Times New Roman" w:hAnsi="Times New Roman"/>
          <w:lang w:val="en-GB"/>
        </w:rPr>
        <w:t xml:space="preserve"> Name</w:t>
      </w:r>
      <w:r w:rsidRPr="00272A21">
        <w:rPr>
          <w:rFonts w:ascii="Times New Roman" w:hAnsi="Times New Roman"/>
          <w:lang w:val="en-GB"/>
        </w:rPr>
        <w:t>: ____________________________________________________.</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2.</w:t>
      </w:r>
      <w:r w:rsidR="002121A7" w:rsidRPr="00272A21">
        <w:rPr>
          <w:rFonts w:ascii="Times New Roman" w:hAnsi="Times New Roman"/>
          <w:lang w:val="en-GB"/>
        </w:rPr>
        <w:t xml:space="preserve"> Contact Address</w:t>
      </w:r>
      <w:r w:rsidRPr="00272A21">
        <w:rPr>
          <w:rFonts w:ascii="Times New Roman" w:hAnsi="Times New Roman"/>
          <w:lang w:val="en-GB"/>
        </w:rPr>
        <w:t xml:space="preserve">: ______________________________________________. </w:t>
      </w:r>
    </w:p>
    <w:p w:rsidR="00640F05" w:rsidRPr="00272A21" w:rsidRDefault="002121A7"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3. Sex</w:t>
      </w:r>
      <w:r w:rsidR="00640F05" w:rsidRPr="00272A21">
        <w:rPr>
          <w:rFonts w:ascii="Times New Roman" w:hAnsi="Times New Roman"/>
          <w:lang w:val="en-GB"/>
        </w:rPr>
        <w:t xml:space="preserve">: ___________________. </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 xml:space="preserve">4. </w:t>
      </w:r>
      <w:r w:rsidR="002121A7" w:rsidRPr="00272A21">
        <w:rPr>
          <w:rFonts w:ascii="Times New Roman" w:hAnsi="Times New Roman"/>
          <w:lang w:val="en-GB"/>
        </w:rPr>
        <w:t>Date of birth</w:t>
      </w:r>
      <w:r w:rsidRPr="00272A21">
        <w:rPr>
          <w:rFonts w:ascii="Times New Roman" w:hAnsi="Times New Roman"/>
          <w:lang w:val="en-GB"/>
        </w:rPr>
        <w:t xml:space="preserve">: ______ / ______ / ________. </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 xml:space="preserve">5. </w:t>
      </w:r>
      <w:r w:rsidR="002121A7" w:rsidRPr="00272A21">
        <w:rPr>
          <w:rFonts w:ascii="Times New Roman" w:hAnsi="Times New Roman"/>
          <w:lang w:val="en-GB"/>
        </w:rPr>
        <w:t>Schooling</w:t>
      </w:r>
      <w:r w:rsidRPr="00272A21">
        <w:rPr>
          <w:rFonts w:ascii="Times New Roman" w:hAnsi="Times New Roman"/>
          <w:lang w:val="en-GB"/>
        </w:rPr>
        <w:t>: ______________________________________________________.</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 xml:space="preserve">6. </w:t>
      </w:r>
      <w:r w:rsidR="002121A7" w:rsidRPr="00272A21">
        <w:rPr>
          <w:rFonts w:ascii="Times New Roman" w:hAnsi="Times New Roman"/>
          <w:lang w:val="en-GB"/>
        </w:rPr>
        <w:t>Specialist? Which area?</w:t>
      </w:r>
      <w:r w:rsidRPr="00272A21">
        <w:rPr>
          <w:rFonts w:ascii="Times New Roman" w:hAnsi="Times New Roman"/>
          <w:lang w:val="en-GB"/>
        </w:rPr>
        <w:t xml:space="preserve"> _________________________________. </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 xml:space="preserve">7. </w:t>
      </w:r>
      <w:r w:rsidR="002121A7" w:rsidRPr="00272A21">
        <w:rPr>
          <w:rFonts w:ascii="Times New Roman" w:hAnsi="Times New Roman"/>
          <w:lang w:val="en-GB"/>
        </w:rPr>
        <w:t xml:space="preserve">University and year of graduation: </w:t>
      </w:r>
      <w:r w:rsidRPr="00272A21">
        <w:rPr>
          <w:rFonts w:ascii="Times New Roman" w:hAnsi="Times New Roman"/>
          <w:lang w:val="en-GB"/>
        </w:rPr>
        <w:t>_______________________________.</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b/>
          <w:lang w:val="en-GB"/>
        </w:rPr>
      </w:pPr>
      <w:r w:rsidRPr="00272A21">
        <w:rPr>
          <w:rFonts w:ascii="Times New Roman" w:hAnsi="Times New Roman"/>
          <w:b/>
          <w:lang w:val="en-GB"/>
        </w:rPr>
        <w:t xml:space="preserve">B) </w:t>
      </w:r>
      <w:r w:rsidR="002121A7" w:rsidRPr="00272A21">
        <w:rPr>
          <w:rFonts w:ascii="Times New Roman" w:hAnsi="Times New Roman"/>
          <w:b/>
          <w:lang w:val="en-GB"/>
        </w:rPr>
        <w:t>Trigger question</w:t>
      </w:r>
    </w:p>
    <w:p w:rsidR="002121A7"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1-</w:t>
      </w:r>
      <w:r w:rsidR="002121A7" w:rsidRPr="00272A21">
        <w:rPr>
          <w:rFonts w:ascii="Times New Roman" w:eastAsia="Times New Roman" w:hAnsi="Times New Roman" w:cs="Courier"/>
          <w:color w:val="212121"/>
          <w:sz w:val="20"/>
          <w:szCs w:val="20"/>
        </w:rPr>
        <w:t xml:space="preserve"> </w:t>
      </w:r>
      <w:r w:rsidR="002121A7" w:rsidRPr="00272A21">
        <w:rPr>
          <w:rFonts w:ascii="Times New Roman" w:hAnsi="Times New Roman"/>
        </w:rPr>
        <w:t>How do you feel about caries and what is</w:t>
      </w:r>
      <w:r w:rsidR="00DA1E60" w:rsidRPr="00272A21">
        <w:rPr>
          <w:rFonts w:ascii="Times New Roman" w:hAnsi="Times New Roman"/>
        </w:rPr>
        <w:t xml:space="preserve"> your experience regarding its </w:t>
      </w:r>
      <w:r w:rsidR="002121A7" w:rsidRPr="00272A21">
        <w:rPr>
          <w:rFonts w:ascii="Times New Roman" w:hAnsi="Times New Roman"/>
        </w:rPr>
        <w:t>treatment?</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b/>
          <w:lang w:val="en-GB"/>
        </w:rPr>
      </w:pPr>
      <w:r w:rsidRPr="00272A21">
        <w:rPr>
          <w:rFonts w:ascii="Times New Roman" w:hAnsi="Times New Roman"/>
          <w:b/>
          <w:lang w:val="en-GB"/>
        </w:rPr>
        <w:t xml:space="preserve">C) </w:t>
      </w:r>
      <w:r w:rsidR="002121A7" w:rsidRPr="00272A21">
        <w:rPr>
          <w:rFonts w:ascii="Times New Roman" w:hAnsi="Times New Roman"/>
          <w:b/>
          <w:lang w:val="en-GB"/>
        </w:rPr>
        <w:t>Further questions</w:t>
      </w:r>
    </w:p>
    <w:p w:rsidR="002121A7" w:rsidRPr="00272A21" w:rsidRDefault="002121A7" w:rsidP="00272A21">
      <w:pPr>
        <w:jc w:val="both"/>
        <w:rPr>
          <w:rFonts w:ascii="Times New Roman" w:hAnsi="Times New Roman"/>
        </w:rPr>
      </w:pPr>
      <w:r w:rsidRPr="00272A21">
        <w:rPr>
          <w:rFonts w:ascii="Times New Roman" w:hAnsi="Times New Roman"/>
        </w:rPr>
        <w:t>2- Have you come across patients that always have new carious lesions at follow-up appointments? How do you feel</w:t>
      </w:r>
      <w:r w:rsidR="00DA1E60" w:rsidRPr="00272A21">
        <w:rPr>
          <w:rFonts w:ascii="Times New Roman" w:hAnsi="Times New Roman"/>
        </w:rPr>
        <w:t xml:space="preserve"> about tho</w:t>
      </w:r>
      <w:r w:rsidRPr="00272A21">
        <w:rPr>
          <w:rFonts w:ascii="Times New Roman" w:hAnsi="Times New Roman"/>
        </w:rPr>
        <w:t>s</w:t>
      </w:r>
      <w:r w:rsidR="00DA1E60" w:rsidRPr="00272A21">
        <w:rPr>
          <w:rFonts w:ascii="Times New Roman" w:hAnsi="Times New Roman"/>
        </w:rPr>
        <w:t>e</w:t>
      </w:r>
      <w:r w:rsidRPr="00272A21">
        <w:rPr>
          <w:rFonts w:ascii="Times New Roman" w:hAnsi="Times New Roman"/>
        </w:rPr>
        <w:t xml:space="preserve">? </w:t>
      </w:r>
    </w:p>
    <w:p w:rsidR="002121A7" w:rsidRPr="00272A21" w:rsidRDefault="002121A7" w:rsidP="00272A21">
      <w:pPr>
        <w:jc w:val="both"/>
        <w:rPr>
          <w:rFonts w:ascii="Times New Roman" w:hAnsi="Times New Roman"/>
        </w:rPr>
      </w:pPr>
    </w:p>
    <w:p w:rsidR="002121A7" w:rsidRPr="00272A21" w:rsidRDefault="002121A7" w:rsidP="00272A21">
      <w:pPr>
        <w:jc w:val="both"/>
        <w:rPr>
          <w:rFonts w:ascii="Times New Roman" w:hAnsi="Times New Roman"/>
        </w:rPr>
      </w:pPr>
      <w:r w:rsidRPr="00272A21">
        <w:rPr>
          <w:rFonts w:ascii="Times New Roman" w:hAnsi="Times New Roman"/>
        </w:rPr>
        <w:t xml:space="preserve">3- When applying preventative measures, we use strategies such as oral hygiene or diet, what do you think about this? Tell us your experience </w:t>
      </w:r>
      <w:r w:rsidR="009B019C" w:rsidRPr="00272A21">
        <w:rPr>
          <w:rFonts w:ascii="Times New Roman" w:hAnsi="Times New Roman"/>
        </w:rPr>
        <w:t>on</w:t>
      </w:r>
      <w:r w:rsidRPr="00272A21">
        <w:rPr>
          <w:rFonts w:ascii="Times New Roman" w:hAnsi="Times New Roman"/>
        </w:rPr>
        <w:t xml:space="preserve"> </w:t>
      </w:r>
      <w:r w:rsidR="009B019C" w:rsidRPr="00272A21">
        <w:rPr>
          <w:rFonts w:ascii="Times New Roman" w:hAnsi="Times New Roman"/>
        </w:rPr>
        <w:t>that here.</w:t>
      </w:r>
    </w:p>
    <w:p w:rsidR="002121A7" w:rsidRPr="00272A21" w:rsidRDefault="002121A7" w:rsidP="00272A21">
      <w:pPr>
        <w:jc w:val="both"/>
        <w:rPr>
          <w:rFonts w:ascii="Times New Roman" w:hAnsi="Times New Roman"/>
        </w:rPr>
      </w:pPr>
    </w:p>
    <w:p w:rsidR="002121A7" w:rsidRPr="00272A21" w:rsidRDefault="002121A7" w:rsidP="00272A21">
      <w:pPr>
        <w:jc w:val="both"/>
        <w:rPr>
          <w:rFonts w:ascii="Times New Roman" w:hAnsi="Times New Roman"/>
        </w:rPr>
      </w:pPr>
      <w:r w:rsidRPr="00272A21">
        <w:rPr>
          <w:rFonts w:ascii="Times New Roman" w:hAnsi="Times New Roman"/>
        </w:rPr>
        <w:t xml:space="preserve">4- How do patients with caries deal with their diagnosis?  </w:t>
      </w:r>
    </w:p>
    <w:p w:rsidR="002121A7" w:rsidRPr="00272A21" w:rsidRDefault="002121A7" w:rsidP="00272A21">
      <w:pPr>
        <w:jc w:val="both"/>
        <w:rPr>
          <w:rFonts w:ascii="Times New Roman" w:hAnsi="Times New Roman"/>
        </w:rPr>
      </w:pPr>
    </w:p>
    <w:p w:rsidR="002121A7" w:rsidRPr="00272A21" w:rsidRDefault="002121A7" w:rsidP="00272A21">
      <w:pPr>
        <w:jc w:val="both"/>
        <w:rPr>
          <w:rFonts w:ascii="Times New Roman" w:hAnsi="Times New Roman"/>
        </w:rPr>
      </w:pPr>
      <w:r w:rsidRPr="00272A21">
        <w:rPr>
          <w:rFonts w:ascii="Times New Roman" w:hAnsi="Times New Roman"/>
        </w:rPr>
        <w:t xml:space="preserve">5- What are your experiences </w:t>
      </w:r>
      <w:r w:rsidR="009B019C" w:rsidRPr="00272A21">
        <w:rPr>
          <w:rFonts w:ascii="Times New Roman" w:hAnsi="Times New Roman"/>
        </w:rPr>
        <w:t>on</w:t>
      </w:r>
      <w:r w:rsidRPr="00272A21">
        <w:rPr>
          <w:rFonts w:ascii="Times New Roman" w:hAnsi="Times New Roman"/>
        </w:rPr>
        <w:t xml:space="preserve"> caries counseling and patient counseling</w:t>
      </w:r>
      <w:r w:rsidR="00B94A3B" w:rsidRPr="00272A21">
        <w:rPr>
          <w:rFonts w:ascii="Times New Roman" w:hAnsi="Times New Roman"/>
        </w:rPr>
        <w:t>?</w:t>
      </w:r>
      <w:r w:rsidRPr="00272A21">
        <w:rPr>
          <w:rFonts w:ascii="Times New Roman" w:hAnsi="Times New Roman"/>
        </w:rPr>
        <w:t xml:space="preserve"> </w:t>
      </w:r>
    </w:p>
    <w:p w:rsidR="002121A7" w:rsidRPr="00272A21" w:rsidRDefault="002121A7" w:rsidP="00272A21">
      <w:pPr>
        <w:jc w:val="both"/>
        <w:rPr>
          <w:rFonts w:ascii="Times New Roman" w:hAnsi="Times New Roman"/>
        </w:rPr>
      </w:pPr>
    </w:p>
    <w:p w:rsidR="002121A7" w:rsidRPr="00272A21" w:rsidRDefault="002121A7" w:rsidP="00272A21">
      <w:pPr>
        <w:jc w:val="both"/>
        <w:rPr>
          <w:rFonts w:ascii="Times New Roman" w:hAnsi="Times New Roman"/>
        </w:rPr>
      </w:pPr>
      <w:r w:rsidRPr="00272A21">
        <w:rPr>
          <w:rFonts w:ascii="Times New Roman" w:hAnsi="Times New Roman"/>
        </w:rPr>
        <w:t>6-</w:t>
      </w:r>
      <w:r w:rsidR="00B94A3B" w:rsidRPr="00272A21">
        <w:rPr>
          <w:rFonts w:ascii="Times New Roman" w:hAnsi="Times New Roman"/>
        </w:rPr>
        <w:t xml:space="preserve"> </w:t>
      </w:r>
      <w:r w:rsidRPr="00272A21">
        <w:rPr>
          <w:rFonts w:ascii="Times New Roman" w:hAnsi="Times New Roman"/>
        </w:rPr>
        <w:t>In our day-to-day c</w:t>
      </w:r>
      <w:r w:rsidR="00B94A3B" w:rsidRPr="00272A21">
        <w:rPr>
          <w:rFonts w:ascii="Times New Roman" w:hAnsi="Times New Roman"/>
        </w:rPr>
        <w:t xml:space="preserve">linical lives, </w:t>
      </w:r>
      <w:r w:rsidRPr="00272A21">
        <w:rPr>
          <w:rFonts w:ascii="Times New Roman" w:hAnsi="Times New Roman"/>
        </w:rPr>
        <w:t xml:space="preserve">we </w:t>
      </w:r>
      <w:r w:rsidR="00B94A3B" w:rsidRPr="00272A21">
        <w:rPr>
          <w:rFonts w:ascii="Times New Roman" w:hAnsi="Times New Roman"/>
        </w:rPr>
        <w:t xml:space="preserve">often </w:t>
      </w:r>
      <w:r w:rsidRPr="00272A21">
        <w:rPr>
          <w:rFonts w:ascii="Times New Roman" w:hAnsi="Times New Roman"/>
        </w:rPr>
        <w:t xml:space="preserve">go through </w:t>
      </w:r>
      <w:r w:rsidR="00B94A3B" w:rsidRPr="00272A21">
        <w:rPr>
          <w:rFonts w:ascii="Times New Roman" w:hAnsi="Times New Roman"/>
        </w:rPr>
        <w:t>experiences that mark us. Please tell us something that has affected you in</w:t>
      </w:r>
      <w:r w:rsidRPr="00272A21">
        <w:rPr>
          <w:rFonts w:ascii="Times New Roman" w:hAnsi="Times New Roman"/>
        </w:rPr>
        <w:t xml:space="preserve"> caries patients.</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jc w:val="both"/>
        <w:rPr>
          <w:rFonts w:ascii="Times New Roman" w:hAnsi="Times New Roman"/>
          <w:lang w:val="en-GB"/>
        </w:rPr>
      </w:pPr>
      <w:r w:rsidRPr="00272A21">
        <w:rPr>
          <w:rFonts w:ascii="Times New Roman" w:hAnsi="Times New Roman"/>
          <w:lang w:val="en-GB"/>
        </w:rPr>
        <w:t>7-</w:t>
      </w:r>
      <w:r w:rsidR="00B94A3B" w:rsidRPr="00272A21">
        <w:rPr>
          <w:rFonts w:ascii="Times New Roman" w:hAnsi="Times New Roman"/>
          <w:lang w:val="en-GB"/>
        </w:rPr>
        <w:t xml:space="preserve"> W</w:t>
      </w:r>
      <w:r w:rsidR="00B94A3B" w:rsidRPr="00272A21">
        <w:rPr>
          <w:rFonts w:ascii="Times New Roman" w:hAnsi="Times New Roman"/>
        </w:rPr>
        <w:t>ould you like to comment on something that you have not been asked or is there anything that you would like to add?</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b/>
          <w:lang w:val="en-GB"/>
        </w:rPr>
      </w:pPr>
      <w:r w:rsidRPr="00272A21">
        <w:rPr>
          <w:rFonts w:ascii="Times New Roman" w:hAnsi="Times New Roman"/>
          <w:b/>
          <w:lang w:val="en-GB"/>
        </w:rPr>
        <w:t>C)</w:t>
      </w:r>
      <w:r w:rsidR="00B94A3B" w:rsidRPr="00272A21">
        <w:rPr>
          <w:rFonts w:ascii="Times New Roman" w:hAnsi="Times New Roman"/>
          <w:b/>
          <w:lang w:val="en-GB"/>
        </w:rPr>
        <w:t xml:space="preserve"> Observation and self-observation data of the interviewer</w:t>
      </w:r>
      <w:r w:rsidRPr="00272A21">
        <w:rPr>
          <w:rFonts w:ascii="Times New Roman" w:hAnsi="Times New Roman"/>
          <w:b/>
          <w:lang w:val="en-GB"/>
        </w:rPr>
        <w:t>:</w:t>
      </w:r>
    </w:p>
    <w:p w:rsidR="00B94A3B"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 xml:space="preserve">1. </w:t>
      </w:r>
      <w:r w:rsidR="00B94A3B" w:rsidRPr="00272A21">
        <w:rPr>
          <w:rFonts w:ascii="Times New Roman" w:hAnsi="Times New Roman"/>
        </w:rPr>
        <w:t xml:space="preserve">Personal presentation of the subject, his / her </w:t>
      </w:r>
      <w:r w:rsidR="009B019C" w:rsidRPr="00272A21">
        <w:rPr>
          <w:rFonts w:ascii="Times New Roman" w:hAnsi="Times New Roman"/>
        </w:rPr>
        <w:t>overall</w:t>
      </w:r>
      <w:bookmarkStart w:id="0" w:name="_GoBack"/>
      <w:bookmarkEnd w:id="0"/>
      <w:r w:rsidR="00B94A3B" w:rsidRPr="00272A21">
        <w:rPr>
          <w:rFonts w:ascii="Times New Roman" w:hAnsi="Times New Roman"/>
        </w:rPr>
        <w:t xml:space="preserve"> behavior, body expressions, hand gestures, facial mime, looks, style and speech alterations (silences, impaired speech, language lapses and other acts, inhibited and uninhibited settings, changes in vocal tone and volume), laughter, smiles, cries and similar manifestations.</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__________________________________________________________________</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__________________________________________________________________</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__________________________________________________________________</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 xml:space="preserve">2. </w:t>
      </w:r>
      <w:r w:rsidR="00B94A3B" w:rsidRPr="00272A21">
        <w:rPr>
          <w:rFonts w:ascii="Times New Roman" w:hAnsi="Times New Roman"/>
          <w:lang w:val="en-GB"/>
        </w:rPr>
        <w:t>Counter r</w:t>
      </w:r>
      <w:r w:rsidR="00B94A3B" w:rsidRPr="00272A21">
        <w:rPr>
          <w:rFonts w:ascii="Times New Roman" w:hAnsi="Times New Roman"/>
        </w:rPr>
        <w:t>eactions / manifestations by the interviewer.</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___________________________________________________________________</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___________________________________________________________________</w:t>
      </w:r>
    </w:p>
    <w:p w:rsidR="00640F05" w:rsidRPr="00272A21" w:rsidRDefault="00640F05" w:rsidP="00272A21">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s>
        <w:spacing w:line="360" w:lineRule="auto"/>
        <w:jc w:val="both"/>
        <w:rPr>
          <w:rFonts w:ascii="Times New Roman" w:hAnsi="Times New Roman"/>
          <w:lang w:val="en-GB"/>
        </w:rPr>
      </w:pPr>
      <w:r w:rsidRPr="00272A21">
        <w:rPr>
          <w:rFonts w:ascii="Times New Roman" w:hAnsi="Times New Roman"/>
          <w:lang w:val="en-GB"/>
        </w:rPr>
        <w:t>___________________________________________________________________</w:t>
      </w:r>
    </w:p>
    <w:p w:rsidR="00640F05" w:rsidRPr="00272A21" w:rsidRDefault="00640F05" w:rsidP="00640F05">
      <w:pPr>
        <w:rPr>
          <w:rFonts w:ascii="Times New Roman" w:hAnsi="Times New Roman"/>
          <w:lang w:val="en-GB"/>
        </w:rPr>
      </w:pPr>
    </w:p>
    <w:p w:rsidR="00640F05" w:rsidRPr="00272A21" w:rsidRDefault="00640F05" w:rsidP="00640F05">
      <w:pPr>
        <w:rPr>
          <w:rFonts w:ascii="Times New Roman" w:eastAsia="Times New Roman" w:hAnsi="Times New Roman"/>
          <w:b/>
          <w:color w:val="auto"/>
          <w:lang w:val="en-GB" w:eastAsia="pt-BR"/>
        </w:rPr>
      </w:pPr>
    </w:p>
    <w:p w:rsidR="00640F05" w:rsidRPr="00272A21" w:rsidRDefault="00640F05" w:rsidP="00640F05">
      <w:pPr>
        <w:rPr>
          <w:rFonts w:ascii="Times New Roman" w:eastAsia="Times New Roman" w:hAnsi="Times New Roman"/>
          <w:b/>
          <w:color w:val="auto"/>
          <w:lang w:val="en-GB" w:eastAsia="pt-BR"/>
        </w:rPr>
      </w:pPr>
    </w:p>
    <w:p w:rsidR="00640F05" w:rsidRPr="00272A21" w:rsidRDefault="00640F05" w:rsidP="00640F05">
      <w:pPr>
        <w:rPr>
          <w:rFonts w:ascii="Times New Roman" w:eastAsia="Times New Roman" w:hAnsi="Times New Roman"/>
          <w:color w:val="auto"/>
          <w:lang w:val="en-GB" w:eastAsia="pt-BR"/>
        </w:rPr>
      </w:pPr>
    </w:p>
    <w:sectPr w:rsidR="00640F05" w:rsidRPr="00272A21" w:rsidSect="00D16C9D">
      <w:headerReference w:type="even" r:id="rId7"/>
      <w:headerReference w:type="default" r:id="rId8"/>
      <w:footerReference w:type="default" r:id="rId9"/>
      <w:pgSz w:w="11900" w:h="16840"/>
      <w:pgMar w:top="1701" w:right="1134" w:bottom="1134" w:left="1701" w:header="709" w:footer="850" w:gutter="0"/>
      <w:pgNumType w:start="11"/>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308CECD" w15:done="0"/>
  <w15:commentEx w15:paraId="73F26D1B" w15:done="0"/>
  <w15:commentEx w15:paraId="0E8A0698" w15:done="0"/>
  <w15:commentEx w15:paraId="3879F72E" w15:done="0"/>
  <w15:commentEx w15:paraId="745B2917" w15:done="0"/>
  <w15:commentEx w15:paraId="5B271F87" w15:done="0"/>
  <w15:commentEx w15:paraId="25B278C6" w15:done="0"/>
  <w15:commentEx w15:paraId="30B3464E" w15:done="0"/>
  <w15:commentEx w15:paraId="3C8139E7" w15:paraIdParent="30B3464E" w15:done="0"/>
  <w15:commentEx w15:paraId="75D968F1" w15:paraIdParent="30B3464E" w15:done="0"/>
  <w15:commentEx w15:paraId="583E69DF" w15:done="0"/>
  <w15:commentEx w15:paraId="4EE889C7" w15:done="0"/>
  <w15:commentEx w15:paraId="1B36C829" w15:done="0"/>
  <w15:commentEx w15:paraId="4BF51128" w15:done="0"/>
  <w15:commentEx w15:paraId="7C6B25A6" w15:paraIdParent="4BF51128" w15:done="0"/>
  <w15:commentEx w15:paraId="1F6B81D0" w15:done="0"/>
  <w15:commentEx w15:paraId="58713BB0" w15:done="0"/>
  <w15:commentEx w15:paraId="41BCB933" w15:done="0"/>
  <w15:commentEx w15:paraId="4D4730D2" w15:done="0"/>
  <w15:commentEx w15:paraId="18282F1F" w15:paraIdParent="4D4730D2" w15:done="0"/>
  <w15:commentEx w15:paraId="5563EEBE" w15:done="0"/>
  <w15:commentEx w15:paraId="1B12DB68" w15:done="0"/>
</w15:commentsEx>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21A7" w:rsidRDefault="002121A7">
      <w:r>
        <w:separator/>
      </w:r>
    </w:p>
  </w:endnote>
  <w:endnote w:type="continuationSeparator" w:id="0">
    <w:p w:rsidR="002121A7" w:rsidRDefault="002121A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Verdana">
    <w:panose1 w:val="020B0604030504040204"/>
    <w:charset w:val="00"/>
    <w:family w:val="auto"/>
    <w:pitch w:val="variable"/>
    <w:sig w:usb0="00000003" w:usb1="00000000" w:usb2="00000000" w:usb3="00000000" w:csb0="00000001" w:csb1="00000000"/>
  </w:font>
  <w:font w:name="ヒラギノ角ゴ Pro W3">
    <w:altName w:val="ヒラギノ角ゴ Pro W3"/>
    <w:charset w:val="4E"/>
    <w:family w:val="auto"/>
    <w:pitch w:val="variable"/>
    <w:sig w:usb0="00000001" w:usb1="00000000" w:usb2="01000407" w:usb3="00000000" w:csb0="00020000" w:csb1="00000000"/>
  </w:font>
  <w:font w:name="Segoe UI">
    <w:altName w:val="Cambria"/>
    <w:charset w:val="00"/>
    <w:family w:val="swiss"/>
    <w:pitch w:val="variable"/>
    <w:sig w:usb0="E4002EFF" w:usb1="C000E47F" w:usb2="00000009" w:usb3="00000000" w:csb0="000001FF" w:csb1="00000000"/>
  </w:font>
  <w:font w:name="Lucida Grande">
    <w:panose1 w:val="020B05030304040402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ourier">
    <w:panose1 w:val="02000500000000000000"/>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Light">
    <w:panose1 w:val="00000000000000000000"/>
    <w:charset w:val="4D"/>
    <w:family w:val="roman"/>
    <w:notTrueType/>
    <w:pitch w:val="default"/>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21A7" w:rsidRDefault="002121A7" w:rsidP="002D2F36">
    <w:pPr>
      <w:pStyle w:val="CabealhoeRodap"/>
      <w:tabs>
        <w:tab w:val="left" w:pos="1021"/>
      </w:tabs>
      <w:rPr>
        <w:rFonts w:ascii="Times New Roman" w:eastAsia="Times New Roman" w:hAnsi="Times New Roman"/>
        <w:color w:val="auto"/>
        <w:lang w:val="pt-BR" w:eastAsia="pt-BR"/>
      </w:rPr>
    </w:pPr>
    <w:r>
      <w:rPr>
        <w:rFonts w:ascii="Times New Roman" w:eastAsia="Times New Roman" w:hAnsi="Times New Roman"/>
        <w:color w:val="auto"/>
        <w:lang w:val="pt-BR" w:eastAsia="pt-BR"/>
      </w:rPr>
      <w:tab/>
    </w: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21A7" w:rsidRDefault="002121A7">
      <w:r>
        <w:separator/>
      </w:r>
    </w:p>
  </w:footnote>
  <w:footnote w:type="continuationSeparator" w:id="0">
    <w:p w:rsidR="002121A7" w:rsidRDefault="002121A7">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21A7" w:rsidRDefault="00403E9C" w:rsidP="00D724F6">
    <w:pPr>
      <w:pStyle w:val="Header"/>
      <w:framePr w:wrap="around" w:vAnchor="text" w:hAnchor="margin" w:xAlign="right" w:y="1"/>
      <w:rPr>
        <w:rStyle w:val="PageNumber"/>
      </w:rPr>
    </w:pPr>
    <w:r>
      <w:rPr>
        <w:rStyle w:val="PageNumber"/>
      </w:rPr>
      <w:fldChar w:fldCharType="begin"/>
    </w:r>
    <w:r w:rsidR="002121A7">
      <w:rPr>
        <w:rStyle w:val="PageNumber"/>
      </w:rPr>
      <w:instrText xml:space="preserve">PAGE  </w:instrText>
    </w:r>
    <w:r>
      <w:rPr>
        <w:rStyle w:val="PageNumber"/>
      </w:rPr>
      <w:fldChar w:fldCharType="separate"/>
    </w:r>
    <w:r w:rsidR="002121A7">
      <w:rPr>
        <w:rStyle w:val="PageNumber"/>
        <w:noProof/>
      </w:rPr>
      <w:t>58</w:t>
    </w:r>
    <w:r>
      <w:rPr>
        <w:rStyle w:val="PageNumber"/>
      </w:rPr>
      <w:fldChar w:fldCharType="end"/>
    </w:r>
  </w:p>
  <w:p w:rsidR="002121A7" w:rsidRDefault="002121A7" w:rsidP="00D724F6">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121A7" w:rsidRDefault="002121A7" w:rsidP="00D724F6">
    <w:pPr>
      <w:pStyle w:val="Header"/>
      <w:ind w:right="360"/>
    </w:pPr>
  </w:p>
</w:hdr>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894EE873"/>
    <w:lvl w:ilvl="0">
      <w:start w:val="1"/>
      <w:numFmt w:val="decimal"/>
      <w:isLgl/>
      <w:lvlText w:val="%1."/>
      <w:lvlJc w:val="left"/>
      <w:pPr>
        <w:tabs>
          <w:tab w:val="num" w:pos="240"/>
        </w:tabs>
        <w:ind w:left="240" w:firstLine="0"/>
      </w:pPr>
      <w:rPr>
        <w:rFonts w:hint="default"/>
        <w:position w:val="0"/>
      </w:rPr>
    </w:lvl>
    <w:lvl w:ilvl="1">
      <w:start w:val="1"/>
      <w:numFmt w:val="lowerLetter"/>
      <w:lvlText w:val="%2."/>
      <w:lvlJc w:val="left"/>
      <w:pPr>
        <w:tabs>
          <w:tab w:val="num" w:pos="240"/>
        </w:tabs>
        <w:ind w:left="240" w:firstLine="360"/>
      </w:pPr>
      <w:rPr>
        <w:rFonts w:hint="default"/>
        <w:position w:val="0"/>
      </w:rPr>
    </w:lvl>
    <w:lvl w:ilvl="2">
      <w:start w:val="1"/>
      <w:numFmt w:val="lowerRoman"/>
      <w:lvlText w:val="%3."/>
      <w:lvlJc w:val="left"/>
      <w:pPr>
        <w:tabs>
          <w:tab w:val="num" w:pos="240"/>
        </w:tabs>
        <w:ind w:left="240" w:firstLine="720"/>
      </w:pPr>
      <w:rPr>
        <w:rFonts w:hint="default"/>
        <w:position w:val="0"/>
      </w:rPr>
    </w:lvl>
    <w:lvl w:ilvl="3">
      <w:start w:val="1"/>
      <w:numFmt w:val="decimal"/>
      <w:isLgl/>
      <w:lvlText w:val="%4."/>
      <w:lvlJc w:val="left"/>
      <w:pPr>
        <w:tabs>
          <w:tab w:val="num" w:pos="240"/>
        </w:tabs>
        <w:ind w:left="240" w:firstLine="1080"/>
      </w:pPr>
      <w:rPr>
        <w:rFonts w:hint="default"/>
        <w:position w:val="0"/>
      </w:rPr>
    </w:lvl>
    <w:lvl w:ilvl="4">
      <w:start w:val="1"/>
      <w:numFmt w:val="lowerLetter"/>
      <w:lvlText w:val="%5."/>
      <w:lvlJc w:val="left"/>
      <w:pPr>
        <w:tabs>
          <w:tab w:val="num" w:pos="240"/>
        </w:tabs>
        <w:ind w:left="240" w:firstLine="1440"/>
      </w:pPr>
      <w:rPr>
        <w:rFonts w:hint="default"/>
        <w:position w:val="0"/>
      </w:rPr>
    </w:lvl>
    <w:lvl w:ilvl="5">
      <w:start w:val="1"/>
      <w:numFmt w:val="lowerRoman"/>
      <w:lvlText w:val="%6."/>
      <w:lvlJc w:val="left"/>
      <w:pPr>
        <w:tabs>
          <w:tab w:val="num" w:pos="240"/>
        </w:tabs>
        <w:ind w:left="240" w:firstLine="1800"/>
      </w:pPr>
      <w:rPr>
        <w:rFonts w:hint="default"/>
        <w:position w:val="0"/>
      </w:rPr>
    </w:lvl>
    <w:lvl w:ilvl="6">
      <w:start w:val="1"/>
      <w:numFmt w:val="decimal"/>
      <w:isLgl/>
      <w:lvlText w:val="%7."/>
      <w:lvlJc w:val="left"/>
      <w:pPr>
        <w:tabs>
          <w:tab w:val="num" w:pos="240"/>
        </w:tabs>
        <w:ind w:left="240" w:firstLine="2160"/>
      </w:pPr>
      <w:rPr>
        <w:rFonts w:hint="default"/>
        <w:position w:val="0"/>
      </w:rPr>
    </w:lvl>
    <w:lvl w:ilvl="7">
      <w:start w:val="1"/>
      <w:numFmt w:val="lowerLetter"/>
      <w:lvlText w:val="%8."/>
      <w:lvlJc w:val="left"/>
      <w:pPr>
        <w:tabs>
          <w:tab w:val="num" w:pos="240"/>
        </w:tabs>
        <w:ind w:left="240" w:firstLine="2520"/>
      </w:pPr>
      <w:rPr>
        <w:rFonts w:hint="default"/>
        <w:position w:val="0"/>
      </w:rPr>
    </w:lvl>
    <w:lvl w:ilvl="8">
      <w:start w:val="1"/>
      <w:numFmt w:val="lowerRoman"/>
      <w:lvlText w:val="%9."/>
      <w:lvlJc w:val="left"/>
      <w:pPr>
        <w:tabs>
          <w:tab w:val="num" w:pos="240"/>
        </w:tabs>
        <w:ind w:left="240" w:firstLine="2880"/>
      </w:pPr>
      <w:rPr>
        <w:rFonts w:hint="default"/>
        <w:position w:val="0"/>
      </w:rPr>
    </w:lvl>
  </w:abstractNum>
  <w:abstractNum w:abstractNumId="1">
    <w:nsid w:val="00000002"/>
    <w:multiLevelType w:val="multilevel"/>
    <w:tmpl w:val="894EE874"/>
    <w:lvl w:ilvl="0">
      <w:start w:val="1"/>
      <w:numFmt w:val="decimal"/>
      <w:isLgl/>
      <w:lvlText w:val="%1."/>
      <w:lvlJc w:val="left"/>
      <w:pPr>
        <w:tabs>
          <w:tab w:val="num" w:pos="240"/>
        </w:tabs>
        <w:ind w:left="240" w:firstLine="0"/>
      </w:pPr>
      <w:rPr>
        <w:rFonts w:hint="default"/>
        <w:position w:val="0"/>
      </w:rPr>
    </w:lvl>
    <w:lvl w:ilvl="1">
      <w:start w:val="1"/>
      <w:numFmt w:val="lowerLetter"/>
      <w:lvlText w:val="%2."/>
      <w:lvlJc w:val="left"/>
      <w:pPr>
        <w:tabs>
          <w:tab w:val="num" w:pos="240"/>
        </w:tabs>
        <w:ind w:left="240" w:firstLine="360"/>
      </w:pPr>
      <w:rPr>
        <w:rFonts w:hint="default"/>
        <w:position w:val="0"/>
      </w:rPr>
    </w:lvl>
    <w:lvl w:ilvl="2">
      <w:start w:val="1"/>
      <w:numFmt w:val="lowerRoman"/>
      <w:lvlText w:val="%3."/>
      <w:lvlJc w:val="left"/>
      <w:pPr>
        <w:tabs>
          <w:tab w:val="num" w:pos="240"/>
        </w:tabs>
        <w:ind w:left="240" w:firstLine="720"/>
      </w:pPr>
      <w:rPr>
        <w:rFonts w:hint="default"/>
        <w:position w:val="0"/>
      </w:rPr>
    </w:lvl>
    <w:lvl w:ilvl="3">
      <w:start w:val="1"/>
      <w:numFmt w:val="decimal"/>
      <w:isLgl/>
      <w:lvlText w:val="%4."/>
      <w:lvlJc w:val="left"/>
      <w:pPr>
        <w:tabs>
          <w:tab w:val="num" w:pos="240"/>
        </w:tabs>
        <w:ind w:left="240" w:firstLine="1080"/>
      </w:pPr>
      <w:rPr>
        <w:rFonts w:hint="default"/>
        <w:position w:val="0"/>
      </w:rPr>
    </w:lvl>
    <w:lvl w:ilvl="4">
      <w:start w:val="1"/>
      <w:numFmt w:val="lowerLetter"/>
      <w:lvlText w:val="%5."/>
      <w:lvlJc w:val="left"/>
      <w:pPr>
        <w:tabs>
          <w:tab w:val="num" w:pos="240"/>
        </w:tabs>
        <w:ind w:left="240" w:firstLine="1440"/>
      </w:pPr>
      <w:rPr>
        <w:rFonts w:hint="default"/>
        <w:position w:val="0"/>
      </w:rPr>
    </w:lvl>
    <w:lvl w:ilvl="5">
      <w:start w:val="1"/>
      <w:numFmt w:val="lowerRoman"/>
      <w:lvlText w:val="%6."/>
      <w:lvlJc w:val="left"/>
      <w:pPr>
        <w:tabs>
          <w:tab w:val="num" w:pos="240"/>
        </w:tabs>
        <w:ind w:left="240" w:firstLine="1800"/>
      </w:pPr>
      <w:rPr>
        <w:rFonts w:hint="default"/>
        <w:position w:val="0"/>
      </w:rPr>
    </w:lvl>
    <w:lvl w:ilvl="6">
      <w:start w:val="1"/>
      <w:numFmt w:val="decimal"/>
      <w:isLgl/>
      <w:lvlText w:val="%7."/>
      <w:lvlJc w:val="left"/>
      <w:pPr>
        <w:tabs>
          <w:tab w:val="num" w:pos="240"/>
        </w:tabs>
        <w:ind w:left="240" w:firstLine="2160"/>
      </w:pPr>
      <w:rPr>
        <w:rFonts w:hint="default"/>
        <w:position w:val="0"/>
      </w:rPr>
    </w:lvl>
    <w:lvl w:ilvl="7">
      <w:start w:val="1"/>
      <w:numFmt w:val="lowerLetter"/>
      <w:lvlText w:val="%8."/>
      <w:lvlJc w:val="left"/>
      <w:pPr>
        <w:tabs>
          <w:tab w:val="num" w:pos="240"/>
        </w:tabs>
        <w:ind w:left="240" w:firstLine="2520"/>
      </w:pPr>
      <w:rPr>
        <w:rFonts w:hint="default"/>
        <w:position w:val="0"/>
      </w:rPr>
    </w:lvl>
    <w:lvl w:ilvl="8">
      <w:start w:val="1"/>
      <w:numFmt w:val="lowerRoman"/>
      <w:lvlText w:val="%9."/>
      <w:lvlJc w:val="left"/>
      <w:pPr>
        <w:tabs>
          <w:tab w:val="num" w:pos="240"/>
        </w:tabs>
        <w:ind w:left="240" w:firstLine="2880"/>
      </w:pPr>
      <w:rPr>
        <w:rFonts w:hint="default"/>
        <w:position w:val="0"/>
      </w:rPr>
    </w:lvl>
  </w:abstractNum>
  <w:abstractNum w:abstractNumId="2">
    <w:nsid w:val="07894820"/>
    <w:multiLevelType w:val="hybridMultilevel"/>
    <w:tmpl w:val="CAE2D656"/>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273B3A10"/>
    <w:multiLevelType w:val="hybridMultilevel"/>
    <w:tmpl w:val="4B86D2C8"/>
    <w:lvl w:ilvl="0" w:tplc="06F098AA">
      <w:start w:val="1"/>
      <w:numFmt w:val="decimal"/>
      <w:lvlText w:val="%1)"/>
      <w:lvlJc w:val="left"/>
      <w:pPr>
        <w:ind w:left="720" w:hanging="360"/>
      </w:pPr>
      <w:rPr>
        <w:rFonts w:hint="default"/>
        <w:color w:val="000000"/>
        <w:sz w:val="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63EB7B1B"/>
    <w:multiLevelType w:val="hybridMultilevel"/>
    <w:tmpl w:val="1F2661E0"/>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celo Meneghim">
    <w15:presenceInfo w15:providerId="None" w15:userId="Marcelo Meneghim"/>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activeWritingStyle w:appName="MSWord" w:lang="en-US" w:vendorID="64" w:dllVersion="131078" w:nlCheck="1" w:checkStyle="1"/>
  <w:activeWritingStyle w:appName="MSWord" w:lang="pt-BR" w:vendorID="64" w:dllVersion="131078" w:nlCheck="1" w:checkStyle="0"/>
  <w:activeWritingStyle w:appName="MSWord" w:lang="es-ES" w:vendorID="64" w:dllVersion="131078" w:nlCheck="1" w:checkStyle="1"/>
  <w:activeWritingStyle w:appName="MSWord" w:lang="en-GB" w:vendorID="64" w:dllVersion="131078" w:nlCheck="1" w:checkStyle="1"/>
  <w:doNotTrackMoves/>
  <w:defaultTabStop w:val="0"/>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
  <w:docVars>
    <w:docVar w:name="EN.InstantFormat" w:val="&lt;ENInstantFormat&gt;&lt;Enabled&gt;1&lt;/Enabled&gt;&lt;ScanUnformatted&gt;1&lt;/ScanUnformatted&gt;&lt;ScanChanges&gt;1&lt;/ScanChanges&gt;&lt;Suspended&gt;0&lt;/Suspended&gt;&lt;/ENInstantFormat&gt;"/>
    <w:docVar w:name="EN.Layout" w:val="&lt;ENLayout&gt;&lt;Style&gt;ABNT (Author-Date)&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9F5A76"/>
    <w:rsid w:val="000002AB"/>
    <w:rsid w:val="000006FF"/>
    <w:rsid w:val="0000137D"/>
    <w:rsid w:val="00001ACF"/>
    <w:rsid w:val="00001F2A"/>
    <w:rsid w:val="000037B4"/>
    <w:rsid w:val="000048E5"/>
    <w:rsid w:val="00005FDF"/>
    <w:rsid w:val="00006C9A"/>
    <w:rsid w:val="0000784B"/>
    <w:rsid w:val="00007A98"/>
    <w:rsid w:val="00011634"/>
    <w:rsid w:val="00011A0E"/>
    <w:rsid w:val="00012DC1"/>
    <w:rsid w:val="00013AB6"/>
    <w:rsid w:val="00014DA3"/>
    <w:rsid w:val="00014F81"/>
    <w:rsid w:val="0001620B"/>
    <w:rsid w:val="00016570"/>
    <w:rsid w:val="00016FD8"/>
    <w:rsid w:val="00020529"/>
    <w:rsid w:val="00020C3A"/>
    <w:rsid w:val="000216E8"/>
    <w:rsid w:val="000217F9"/>
    <w:rsid w:val="000255BC"/>
    <w:rsid w:val="00025841"/>
    <w:rsid w:val="00026F15"/>
    <w:rsid w:val="00032199"/>
    <w:rsid w:val="00032D9A"/>
    <w:rsid w:val="00033897"/>
    <w:rsid w:val="000352FD"/>
    <w:rsid w:val="00035DA1"/>
    <w:rsid w:val="000361B6"/>
    <w:rsid w:val="00036CB2"/>
    <w:rsid w:val="00037080"/>
    <w:rsid w:val="0003710E"/>
    <w:rsid w:val="00037308"/>
    <w:rsid w:val="00037424"/>
    <w:rsid w:val="000411D3"/>
    <w:rsid w:val="000420C7"/>
    <w:rsid w:val="00043753"/>
    <w:rsid w:val="00047EE3"/>
    <w:rsid w:val="00051904"/>
    <w:rsid w:val="00051957"/>
    <w:rsid w:val="00051D40"/>
    <w:rsid w:val="00052E04"/>
    <w:rsid w:val="000568FF"/>
    <w:rsid w:val="00057316"/>
    <w:rsid w:val="000577F3"/>
    <w:rsid w:val="000578BF"/>
    <w:rsid w:val="0006001C"/>
    <w:rsid w:val="000601A0"/>
    <w:rsid w:val="00060841"/>
    <w:rsid w:val="00061766"/>
    <w:rsid w:val="00063EDE"/>
    <w:rsid w:val="000648B2"/>
    <w:rsid w:val="00064F7E"/>
    <w:rsid w:val="000659D3"/>
    <w:rsid w:val="000662CC"/>
    <w:rsid w:val="000703CE"/>
    <w:rsid w:val="00071605"/>
    <w:rsid w:val="000744E7"/>
    <w:rsid w:val="000749D0"/>
    <w:rsid w:val="00074BFA"/>
    <w:rsid w:val="0007700A"/>
    <w:rsid w:val="0008034A"/>
    <w:rsid w:val="00081415"/>
    <w:rsid w:val="00081810"/>
    <w:rsid w:val="000825B2"/>
    <w:rsid w:val="0008282C"/>
    <w:rsid w:val="0008481C"/>
    <w:rsid w:val="00085A7C"/>
    <w:rsid w:val="000868E0"/>
    <w:rsid w:val="00092284"/>
    <w:rsid w:val="000A2366"/>
    <w:rsid w:val="000A379B"/>
    <w:rsid w:val="000A42C5"/>
    <w:rsid w:val="000A4A3F"/>
    <w:rsid w:val="000A636F"/>
    <w:rsid w:val="000A6B21"/>
    <w:rsid w:val="000A6C68"/>
    <w:rsid w:val="000B00A7"/>
    <w:rsid w:val="000B3BC5"/>
    <w:rsid w:val="000B45CE"/>
    <w:rsid w:val="000B501C"/>
    <w:rsid w:val="000B50AA"/>
    <w:rsid w:val="000B5756"/>
    <w:rsid w:val="000B5CFE"/>
    <w:rsid w:val="000B5F9E"/>
    <w:rsid w:val="000B7027"/>
    <w:rsid w:val="000C0EB7"/>
    <w:rsid w:val="000C17C8"/>
    <w:rsid w:val="000C18DF"/>
    <w:rsid w:val="000C37E6"/>
    <w:rsid w:val="000C49D6"/>
    <w:rsid w:val="000C601D"/>
    <w:rsid w:val="000C6101"/>
    <w:rsid w:val="000C65D8"/>
    <w:rsid w:val="000C6A26"/>
    <w:rsid w:val="000D01E2"/>
    <w:rsid w:val="000D19D2"/>
    <w:rsid w:val="000D1F30"/>
    <w:rsid w:val="000D2900"/>
    <w:rsid w:val="000D3EB5"/>
    <w:rsid w:val="000D473E"/>
    <w:rsid w:val="000D4931"/>
    <w:rsid w:val="000D4F39"/>
    <w:rsid w:val="000D5416"/>
    <w:rsid w:val="000E00EE"/>
    <w:rsid w:val="000E215B"/>
    <w:rsid w:val="000E2E0D"/>
    <w:rsid w:val="000E32F1"/>
    <w:rsid w:val="000E4B13"/>
    <w:rsid w:val="000E58D5"/>
    <w:rsid w:val="000E70FA"/>
    <w:rsid w:val="000E793D"/>
    <w:rsid w:val="000F0F73"/>
    <w:rsid w:val="000F3C69"/>
    <w:rsid w:val="000F670F"/>
    <w:rsid w:val="001016AF"/>
    <w:rsid w:val="001018D7"/>
    <w:rsid w:val="0010493D"/>
    <w:rsid w:val="00107183"/>
    <w:rsid w:val="001076A5"/>
    <w:rsid w:val="00111A2F"/>
    <w:rsid w:val="00112E01"/>
    <w:rsid w:val="00115AF6"/>
    <w:rsid w:val="00116855"/>
    <w:rsid w:val="001169DC"/>
    <w:rsid w:val="0011754D"/>
    <w:rsid w:val="00117876"/>
    <w:rsid w:val="00120AB7"/>
    <w:rsid w:val="00120D76"/>
    <w:rsid w:val="001210E6"/>
    <w:rsid w:val="00123189"/>
    <w:rsid w:val="00123516"/>
    <w:rsid w:val="001236DC"/>
    <w:rsid w:val="00130B5B"/>
    <w:rsid w:val="00130D28"/>
    <w:rsid w:val="00130EED"/>
    <w:rsid w:val="0013226D"/>
    <w:rsid w:val="001324C5"/>
    <w:rsid w:val="00133257"/>
    <w:rsid w:val="00134129"/>
    <w:rsid w:val="00135822"/>
    <w:rsid w:val="0013629E"/>
    <w:rsid w:val="001365EE"/>
    <w:rsid w:val="00137966"/>
    <w:rsid w:val="00141598"/>
    <w:rsid w:val="0014281C"/>
    <w:rsid w:val="001450F4"/>
    <w:rsid w:val="00145A99"/>
    <w:rsid w:val="00145C76"/>
    <w:rsid w:val="0014670D"/>
    <w:rsid w:val="001475B1"/>
    <w:rsid w:val="001501C1"/>
    <w:rsid w:val="00150AA4"/>
    <w:rsid w:val="0015120B"/>
    <w:rsid w:val="00152394"/>
    <w:rsid w:val="00153DC7"/>
    <w:rsid w:val="00154914"/>
    <w:rsid w:val="00154931"/>
    <w:rsid w:val="00154B08"/>
    <w:rsid w:val="001555D8"/>
    <w:rsid w:val="001555DF"/>
    <w:rsid w:val="00156DAB"/>
    <w:rsid w:val="00160A8C"/>
    <w:rsid w:val="001619AB"/>
    <w:rsid w:val="0016230D"/>
    <w:rsid w:val="00162DCC"/>
    <w:rsid w:val="00166026"/>
    <w:rsid w:val="00167967"/>
    <w:rsid w:val="00167D9C"/>
    <w:rsid w:val="00170BC3"/>
    <w:rsid w:val="001723ED"/>
    <w:rsid w:val="001758ED"/>
    <w:rsid w:val="00175AC2"/>
    <w:rsid w:val="00176EF7"/>
    <w:rsid w:val="001776DF"/>
    <w:rsid w:val="00177704"/>
    <w:rsid w:val="0018130C"/>
    <w:rsid w:val="00184594"/>
    <w:rsid w:val="001849BA"/>
    <w:rsid w:val="001858B7"/>
    <w:rsid w:val="00190380"/>
    <w:rsid w:val="001916CD"/>
    <w:rsid w:val="0019508E"/>
    <w:rsid w:val="00196B62"/>
    <w:rsid w:val="00197141"/>
    <w:rsid w:val="001977CA"/>
    <w:rsid w:val="001A091E"/>
    <w:rsid w:val="001A12F3"/>
    <w:rsid w:val="001A1465"/>
    <w:rsid w:val="001A2103"/>
    <w:rsid w:val="001A262E"/>
    <w:rsid w:val="001A30B7"/>
    <w:rsid w:val="001A4C85"/>
    <w:rsid w:val="001A7186"/>
    <w:rsid w:val="001A71BF"/>
    <w:rsid w:val="001A7CBE"/>
    <w:rsid w:val="001A7CCF"/>
    <w:rsid w:val="001B0638"/>
    <w:rsid w:val="001B0BC8"/>
    <w:rsid w:val="001B13DA"/>
    <w:rsid w:val="001B19B7"/>
    <w:rsid w:val="001B3B0E"/>
    <w:rsid w:val="001B440D"/>
    <w:rsid w:val="001B4583"/>
    <w:rsid w:val="001B48CA"/>
    <w:rsid w:val="001B48D5"/>
    <w:rsid w:val="001B4C7D"/>
    <w:rsid w:val="001B5337"/>
    <w:rsid w:val="001B5F34"/>
    <w:rsid w:val="001B6F75"/>
    <w:rsid w:val="001B6FE4"/>
    <w:rsid w:val="001B7AFA"/>
    <w:rsid w:val="001B7FA5"/>
    <w:rsid w:val="001C13AC"/>
    <w:rsid w:val="001C1468"/>
    <w:rsid w:val="001C2693"/>
    <w:rsid w:val="001C2FFE"/>
    <w:rsid w:val="001C4D12"/>
    <w:rsid w:val="001C7DF6"/>
    <w:rsid w:val="001D0524"/>
    <w:rsid w:val="001D1261"/>
    <w:rsid w:val="001D2587"/>
    <w:rsid w:val="001D56E4"/>
    <w:rsid w:val="001D6108"/>
    <w:rsid w:val="001D6F7C"/>
    <w:rsid w:val="001E02E2"/>
    <w:rsid w:val="001E06D0"/>
    <w:rsid w:val="001E33A7"/>
    <w:rsid w:val="001E3D6E"/>
    <w:rsid w:val="001E53A1"/>
    <w:rsid w:val="001E7D5A"/>
    <w:rsid w:val="001F17D0"/>
    <w:rsid w:val="001F474E"/>
    <w:rsid w:val="001F6E8D"/>
    <w:rsid w:val="0020036E"/>
    <w:rsid w:val="00200695"/>
    <w:rsid w:val="00200C7D"/>
    <w:rsid w:val="0020190A"/>
    <w:rsid w:val="0020257D"/>
    <w:rsid w:val="0020387B"/>
    <w:rsid w:val="00203C63"/>
    <w:rsid w:val="00203D24"/>
    <w:rsid w:val="00204006"/>
    <w:rsid w:val="002071E8"/>
    <w:rsid w:val="00207317"/>
    <w:rsid w:val="00207477"/>
    <w:rsid w:val="0021146F"/>
    <w:rsid w:val="00211CE4"/>
    <w:rsid w:val="002121A7"/>
    <w:rsid w:val="00212426"/>
    <w:rsid w:val="00212C39"/>
    <w:rsid w:val="00212E6C"/>
    <w:rsid w:val="002132EB"/>
    <w:rsid w:val="0021576B"/>
    <w:rsid w:val="002164D7"/>
    <w:rsid w:val="00216514"/>
    <w:rsid w:val="0021722C"/>
    <w:rsid w:val="00221810"/>
    <w:rsid w:val="00221FC9"/>
    <w:rsid w:val="00223372"/>
    <w:rsid w:val="002244FB"/>
    <w:rsid w:val="00226BE6"/>
    <w:rsid w:val="00230871"/>
    <w:rsid w:val="00230D40"/>
    <w:rsid w:val="00231DED"/>
    <w:rsid w:val="00234054"/>
    <w:rsid w:val="00234D05"/>
    <w:rsid w:val="00235A17"/>
    <w:rsid w:val="00237131"/>
    <w:rsid w:val="0024005A"/>
    <w:rsid w:val="00240127"/>
    <w:rsid w:val="0024384B"/>
    <w:rsid w:val="00243A9B"/>
    <w:rsid w:val="0024561A"/>
    <w:rsid w:val="0025087F"/>
    <w:rsid w:val="00250C0C"/>
    <w:rsid w:val="002516D9"/>
    <w:rsid w:val="00252B4F"/>
    <w:rsid w:val="00254B04"/>
    <w:rsid w:val="00260ADD"/>
    <w:rsid w:val="00260EAD"/>
    <w:rsid w:val="002617F1"/>
    <w:rsid w:val="002624B2"/>
    <w:rsid w:val="002627F4"/>
    <w:rsid w:val="002629F0"/>
    <w:rsid w:val="002650E7"/>
    <w:rsid w:val="002665FB"/>
    <w:rsid w:val="00270A05"/>
    <w:rsid w:val="00270D21"/>
    <w:rsid w:val="002712F5"/>
    <w:rsid w:val="0027136B"/>
    <w:rsid w:val="00272A21"/>
    <w:rsid w:val="00272B16"/>
    <w:rsid w:val="00273F2A"/>
    <w:rsid w:val="00274147"/>
    <w:rsid w:val="002762EC"/>
    <w:rsid w:val="002769B2"/>
    <w:rsid w:val="00282D8A"/>
    <w:rsid w:val="00290945"/>
    <w:rsid w:val="00291D4B"/>
    <w:rsid w:val="00293AD0"/>
    <w:rsid w:val="00294986"/>
    <w:rsid w:val="0029584A"/>
    <w:rsid w:val="00296425"/>
    <w:rsid w:val="002965B7"/>
    <w:rsid w:val="002968F5"/>
    <w:rsid w:val="00297366"/>
    <w:rsid w:val="002974D8"/>
    <w:rsid w:val="002A0EFA"/>
    <w:rsid w:val="002A1F41"/>
    <w:rsid w:val="002A26A6"/>
    <w:rsid w:val="002A4000"/>
    <w:rsid w:val="002A4298"/>
    <w:rsid w:val="002A489B"/>
    <w:rsid w:val="002A4C81"/>
    <w:rsid w:val="002B0CCF"/>
    <w:rsid w:val="002B1AB6"/>
    <w:rsid w:val="002B244A"/>
    <w:rsid w:val="002B2897"/>
    <w:rsid w:val="002B2C64"/>
    <w:rsid w:val="002B5129"/>
    <w:rsid w:val="002B6162"/>
    <w:rsid w:val="002B6743"/>
    <w:rsid w:val="002C12DD"/>
    <w:rsid w:val="002C1751"/>
    <w:rsid w:val="002C2BE1"/>
    <w:rsid w:val="002C5012"/>
    <w:rsid w:val="002C5099"/>
    <w:rsid w:val="002C5F44"/>
    <w:rsid w:val="002C61DC"/>
    <w:rsid w:val="002C6F20"/>
    <w:rsid w:val="002C733B"/>
    <w:rsid w:val="002C78C2"/>
    <w:rsid w:val="002D067E"/>
    <w:rsid w:val="002D22D7"/>
    <w:rsid w:val="002D2F36"/>
    <w:rsid w:val="002D39FB"/>
    <w:rsid w:val="002D4957"/>
    <w:rsid w:val="002D4AD7"/>
    <w:rsid w:val="002D4F6B"/>
    <w:rsid w:val="002D6178"/>
    <w:rsid w:val="002D6F94"/>
    <w:rsid w:val="002D76B2"/>
    <w:rsid w:val="002D7DEE"/>
    <w:rsid w:val="002E253D"/>
    <w:rsid w:val="002E3722"/>
    <w:rsid w:val="002E3F8C"/>
    <w:rsid w:val="002E564D"/>
    <w:rsid w:val="002E6483"/>
    <w:rsid w:val="002E6DA3"/>
    <w:rsid w:val="002E7006"/>
    <w:rsid w:val="002F0588"/>
    <w:rsid w:val="002F05FD"/>
    <w:rsid w:val="002F0717"/>
    <w:rsid w:val="002F139E"/>
    <w:rsid w:val="002F19DE"/>
    <w:rsid w:val="002F21FB"/>
    <w:rsid w:val="002F3620"/>
    <w:rsid w:val="002F425F"/>
    <w:rsid w:val="002F5E0F"/>
    <w:rsid w:val="002F62A2"/>
    <w:rsid w:val="002F72E6"/>
    <w:rsid w:val="002F78C2"/>
    <w:rsid w:val="003032FE"/>
    <w:rsid w:val="0030411C"/>
    <w:rsid w:val="00304C7E"/>
    <w:rsid w:val="00304E36"/>
    <w:rsid w:val="00305D8B"/>
    <w:rsid w:val="003060AA"/>
    <w:rsid w:val="00310681"/>
    <w:rsid w:val="00310895"/>
    <w:rsid w:val="00310D6B"/>
    <w:rsid w:val="00311B2F"/>
    <w:rsid w:val="00311E47"/>
    <w:rsid w:val="00312302"/>
    <w:rsid w:val="0031278C"/>
    <w:rsid w:val="00312D90"/>
    <w:rsid w:val="0031449D"/>
    <w:rsid w:val="0031498A"/>
    <w:rsid w:val="003170E2"/>
    <w:rsid w:val="00317687"/>
    <w:rsid w:val="00317841"/>
    <w:rsid w:val="00317927"/>
    <w:rsid w:val="0031794C"/>
    <w:rsid w:val="00317B04"/>
    <w:rsid w:val="003213DF"/>
    <w:rsid w:val="00321787"/>
    <w:rsid w:val="0032214A"/>
    <w:rsid w:val="0032337D"/>
    <w:rsid w:val="00324521"/>
    <w:rsid w:val="00324EBF"/>
    <w:rsid w:val="0032501E"/>
    <w:rsid w:val="00325085"/>
    <w:rsid w:val="00327DD7"/>
    <w:rsid w:val="00331061"/>
    <w:rsid w:val="00332A21"/>
    <w:rsid w:val="00332AB5"/>
    <w:rsid w:val="0033450F"/>
    <w:rsid w:val="00334F4D"/>
    <w:rsid w:val="0033510C"/>
    <w:rsid w:val="00336161"/>
    <w:rsid w:val="0033782F"/>
    <w:rsid w:val="00337ADA"/>
    <w:rsid w:val="003410A0"/>
    <w:rsid w:val="003418FD"/>
    <w:rsid w:val="00342D97"/>
    <w:rsid w:val="00343477"/>
    <w:rsid w:val="003442D4"/>
    <w:rsid w:val="00344B3A"/>
    <w:rsid w:val="003457B7"/>
    <w:rsid w:val="00347694"/>
    <w:rsid w:val="00350F36"/>
    <w:rsid w:val="00351993"/>
    <w:rsid w:val="00352207"/>
    <w:rsid w:val="00352B69"/>
    <w:rsid w:val="00352E70"/>
    <w:rsid w:val="003539FA"/>
    <w:rsid w:val="00353EBE"/>
    <w:rsid w:val="0035484A"/>
    <w:rsid w:val="003550B6"/>
    <w:rsid w:val="00355C75"/>
    <w:rsid w:val="00355C9F"/>
    <w:rsid w:val="003569B7"/>
    <w:rsid w:val="00357261"/>
    <w:rsid w:val="0036348E"/>
    <w:rsid w:val="00364A46"/>
    <w:rsid w:val="00364ED8"/>
    <w:rsid w:val="00365864"/>
    <w:rsid w:val="00366371"/>
    <w:rsid w:val="003669EA"/>
    <w:rsid w:val="00371CB3"/>
    <w:rsid w:val="003736AC"/>
    <w:rsid w:val="003741E1"/>
    <w:rsid w:val="00374A34"/>
    <w:rsid w:val="0037513B"/>
    <w:rsid w:val="0037593A"/>
    <w:rsid w:val="003800E6"/>
    <w:rsid w:val="00380D70"/>
    <w:rsid w:val="0038310F"/>
    <w:rsid w:val="00386236"/>
    <w:rsid w:val="00386B0A"/>
    <w:rsid w:val="003875EC"/>
    <w:rsid w:val="00387EEA"/>
    <w:rsid w:val="003905F6"/>
    <w:rsid w:val="0039124F"/>
    <w:rsid w:val="003913A0"/>
    <w:rsid w:val="00393C4B"/>
    <w:rsid w:val="00393FE1"/>
    <w:rsid w:val="00394C93"/>
    <w:rsid w:val="00395BCF"/>
    <w:rsid w:val="00395CCE"/>
    <w:rsid w:val="00396458"/>
    <w:rsid w:val="0039709A"/>
    <w:rsid w:val="00397A4E"/>
    <w:rsid w:val="003A0049"/>
    <w:rsid w:val="003A0948"/>
    <w:rsid w:val="003A2CA7"/>
    <w:rsid w:val="003A48D9"/>
    <w:rsid w:val="003A7518"/>
    <w:rsid w:val="003A7DEC"/>
    <w:rsid w:val="003B1406"/>
    <w:rsid w:val="003B188E"/>
    <w:rsid w:val="003B3603"/>
    <w:rsid w:val="003B37D1"/>
    <w:rsid w:val="003B3FE4"/>
    <w:rsid w:val="003B4A17"/>
    <w:rsid w:val="003B54EB"/>
    <w:rsid w:val="003B5BE0"/>
    <w:rsid w:val="003B6D57"/>
    <w:rsid w:val="003B6EAC"/>
    <w:rsid w:val="003B783F"/>
    <w:rsid w:val="003C1C14"/>
    <w:rsid w:val="003C4DCD"/>
    <w:rsid w:val="003C6606"/>
    <w:rsid w:val="003C7C4A"/>
    <w:rsid w:val="003C7F5E"/>
    <w:rsid w:val="003D0AA5"/>
    <w:rsid w:val="003D2912"/>
    <w:rsid w:val="003D2FA2"/>
    <w:rsid w:val="003D4ABB"/>
    <w:rsid w:val="003D6156"/>
    <w:rsid w:val="003D6F99"/>
    <w:rsid w:val="003E2B9E"/>
    <w:rsid w:val="003E3BFA"/>
    <w:rsid w:val="003E3C2F"/>
    <w:rsid w:val="003E5A4B"/>
    <w:rsid w:val="003E5B34"/>
    <w:rsid w:val="003E6D4F"/>
    <w:rsid w:val="003E6F50"/>
    <w:rsid w:val="003E74B4"/>
    <w:rsid w:val="003E7AFC"/>
    <w:rsid w:val="003F1236"/>
    <w:rsid w:val="003F3665"/>
    <w:rsid w:val="003F389A"/>
    <w:rsid w:val="004007AF"/>
    <w:rsid w:val="00401112"/>
    <w:rsid w:val="0040209F"/>
    <w:rsid w:val="00403833"/>
    <w:rsid w:val="00403E9C"/>
    <w:rsid w:val="00404EF6"/>
    <w:rsid w:val="0040718D"/>
    <w:rsid w:val="004119F1"/>
    <w:rsid w:val="00413295"/>
    <w:rsid w:val="00413C5D"/>
    <w:rsid w:val="00413FAA"/>
    <w:rsid w:val="00414C9A"/>
    <w:rsid w:val="00417457"/>
    <w:rsid w:val="00417B15"/>
    <w:rsid w:val="0042038E"/>
    <w:rsid w:val="0042142D"/>
    <w:rsid w:val="00421F8A"/>
    <w:rsid w:val="0042224B"/>
    <w:rsid w:val="00423C4D"/>
    <w:rsid w:val="00424749"/>
    <w:rsid w:val="00425085"/>
    <w:rsid w:val="00426511"/>
    <w:rsid w:val="004271AE"/>
    <w:rsid w:val="00427524"/>
    <w:rsid w:val="0043004B"/>
    <w:rsid w:val="00431607"/>
    <w:rsid w:val="004342DA"/>
    <w:rsid w:val="004356C4"/>
    <w:rsid w:val="00435964"/>
    <w:rsid w:val="00436A80"/>
    <w:rsid w:val="00440FE7"/>
    <w:rsid w:val="004441F5"/>
    <w:rsid w:val="0045008B"/>
    <w:rsid w:val="004515D2"/>
    <w:rsid w:val="00453E27"/>
    <w:rsid w:val="00454729"/>
    <w:rsid w:val="004550F0"/>
    <w:rsid w:val="004567B3"/>
    <w:rsid w:val="00456A98"/>
    <w:rsid w:val="00461CF7"/>
    <w:rsid w:val="004621FA"/>
    <w:rsid w:val="00463BA5"/>
    <w:rsid w:val="00466CE1"/>
    <w:rsid w:val="004676D0"/>
    <w:rsid w:val="004700B0"/>
    <w:rsid w:val="004701B5"/>
    <w:rsid w:val="00470DE0"/>
    <w:rsid w:val="004715DE"/>
    <w:rsid w:val="00472CBA"/>
    <w:rsid w:val="004751B8"/>
    <w:rsid w:val="00475231"/>
    <w:rsid w:val="00477181"/>
    <w:rsid w:val="004824EF"/>
    <w:rsid w:val="004853B7"/>
    <w:rsid w:val="004863BE"/>
    <w:rsid w:val="0048698B"/>
    <w:rsid w:val="0049212A"/>
    <w:rsid w:val="004955B5"/>
    <w:rsid w:val="00495E16"/>
    <w:rsid w:val="00497D9D"/>
    <w:rsid w:val="004A0B1D"/>
    <w:rsid w:val="004A26FE"/>
    <w:rsid w:val="004A538F"/>
    <w:rsid w:val="004A60D1"/>
    <w:rsid w:val="004A614A"/>
    <w:rsid w:val="004B01E7"/>
    <w:rsid w:val="004B1757"/>
    <w:rsid w:val="004B2FD5"/>
    <w:rsid w:val="004B448D"/>
    <w:rsid w:val="004B4DCB"/>
    <w:rsid w:val="004B4F85"/>
    <w:rsid w:val="004B72C1"/>
    <w:rsid w:val="004B7BB1"/>
    <w:rsid w:val="004C0D37"/>
    <w:rsid w:val="004C43BC"/>
    <w:rsid w:val="004C4CDB"/>
    <w:rsid w:val="004C5707"/>
    <w:rsid w:val="004C5C2D"/>
    <w:rsid w:val="004C6D83"/>
    <w:rsid w:val="004C7311"/>
    <w:rsid w:val="004D1089"/>
    <w:rsid w:val="004D2BBD"/>
    <w:rsid w:val="004D35D2"/>
    <w:rsid w:val="004D4BCE"/>
    <w:rsid w:val="004D4C83"/>
    <w:rsid w:val="004D52B0"/>
    <w:rsid w:val="004D5C16"/>
    <w:rsid w:val="004D5F21"/>
    <w:rsid w:val="004D7E8A"/>
    <w:rsid w:val="004E081A"/>
    <w:rsid w:val="004E0EB3"/>
    <w:rsid w:val="004E2A4D"/>
    <w:rsid w:val="004E3038"/>
    <w:rsid w:val="004E3CE8"/>
    <w:rsid w:val="004E6F63"/>
    <w:rsid w:val="004E7937"/>
    <w:rsid w:val="004F137F"/>
    <w:rsid w:val="004F1C73"/>
    <w:rsid w:val="004F494D"/>
    <w:rsid w:val="004F5785"/>
    <w:rsid w:val="004F596D"/>
    <w:rsid w:val="004F79D5"/>
    <w:rsid w:val="00503082"/>
    <w:rsid w:val="0050364F"/>
    <w:rsid w:val="0050438C"/>
    <w:rsid w:val="00504417"/>
    <w:rsid w:val="005048A9"/>
    <w:rsid w:val="00504B48"/>
    <w:rsid w:val="005057DC"/>
    <w:rsid w:val="0051067A"/>
    <w:rsid w:val="00510924"/>
    <w:rsid w:val="005109D8"/>
    <w:rsid w:val="0051143A"/>
    <w:rsid w:val="00512C36"/>
    <w:rsid w:val="00513336"/>
    <w:rsid w:val="00513FA0"/>
    <w:rsid w:val="005140C0"/>
    <w:rsid w:val="005141F8"/>
    <w:rsid w:val="005142CB"/>
    <w:rsid w:val="00514A8E"/>
    <w:rsid w:val="00520FB9"/>
    <w:rsid w:val="00521284"/>
    <w:rsid w:val="0052167B"/>
    <w:rsid w:val="005217DE"/>
    <w:rsid w:val="00521A5D"/>
    <w:rsid w:val="005230A1"/>
    <w:rsid w:val="0052387E"/>
    <w:rsid w:val="00525C48"/>
    <w:rsid w:val="00527B16"/>
    <w:rsid w:val="00527FDA"/>
    <w:rsid w:val="00530C64"/>
    <w:rsid w:val="00530D2B"/>
    <w:rsid w:val="00530DCE"/>
    <w:rsid w:val="00533559"/>
    <w:rsid w:val="00533965"/>
    <w:rsid w:val="00535A2D"/>
    <w:rsid w:val="005377AA"/>
    <w:rsid w:val="005404E7"/>
    <w:rsid w:val="00540E3B"/>
    <w:rsid w:val="0054222A"/>
    <w:rsid w:val="005424E1"/>
    <w:rsid w:val="00542678"/>
    <w:rsid w:val="00542CCE"/>
    <w:rsid w:val="00543BC6"/>
    <w:rsid w:val="00545AAE"/>
    <w:rsid w:val="00553394"/>
    <w:rsid w:val="00554D25"/>
    <w:rsid w:val="00555AF7"/>
    <w:rsid w:val="005560CC"/>
    <w:rsid w:val="005561D9"/>
    <w:rsid w:val="00556524"/>
    <w:rsid w:val="0056192E"/>
    <w:rsid w:val="00564BDA"/>
    <w:rsid w:val="005657D2"/>
    <w:rsid w:val="00565DE9"/>
    <w:rsid w:val="005669F2"/>
    <w:rsid w:val="00566CA6"/>
    <w:rsid w:val="00566DC1"/>
    <w:rsid w:val="005673CD"/>
    <w:rsid w:val="00570E19"/>
    <w:rsid w:val="0057180D"/>
    <w:rsid w:val="005724ED"/>
    <w:rsid w:val="005725FF"/>
    <w:rsid w:val="00572B89"/>
    <w:rsid w:val="00573695"/>
    <w:rsid w:val="00573FF8"/>
    <w:rsid w:val="00574433"/>
    <w:rsid w:val="00575724"/>
    <w:rsid w:val="0057671B"/>
    <w:rsid w:val="0057686B"/>
    <w:rsid w:val="00576C5F"/>
    <w:rsid w:val="0057766B"/>
    <w:rsid w:val="00577690"/>
    <w:rsid w:val="005805EA"/>
    <w:rsid w:val="0058277E"/>
    <w:rsid w:val="005843DC"/>
    <w:rsid w:val="0058448A"/>
    <w:rsid w:val="005853BE"/>
    <w:rsid w:val="00585A94"/>
    <w:rsid w:val="005862F8"/>
    <w:rsid w:val="00591528"/>
    <w:rsid w:val="00591E5C"/>
    <w:rsid w:val="00593A67"/>
    <w:rsid w:val="00593F13"/>
    <w:rsid w:val="00594750"/>
    <w:rsid w:val="005947C3"/>
    <w:rsid w:val="005951AE"/>
    <w:rsid w:val="005960AF"/>
    <w:rsid w:val="005A4F56"/>
    <w:rsid w:val="005A618D"/>
    <w:rsid w:val="005A7440"/>
    <w:rsid w:val="005A757B"/>
    <w:rsid w:val="005B1C4D"/>
    <w:rsid w:val="005B46F5"/>
    <w:rsid w:val="005B56FD"/>
    <w:rsid w:val="005B6270"/>
    <w:rsid w:val="005B632F"/>
    <w:rsid w:val="005B7091"/>
    <w:rsid w:val="005B7936"/>
    <w:rsid w:val="005B7EA6"/>
    <w:rsid w:val="005C025E"/>
    <w:rsid w:val="005C0DAC"/>
    <w:rsid w:val="005C4DA4"/>
    <w:rsid w:val="005C56A9"/>
    <w:rsid w:val="005C7CEB"/>
    <w:rsid w:val="005D1D16"/>
    <w:rsid w:val="005D7282"/>
    <w:rsid w:val="005E0792"/>
    <w:rsid w:val="005E0AED"/>
    <w:rsid w:val="005E1CBD"/>
    <w:rsid w:val="005E20F4"/>
    <w:rsid w:val="005E3192"/>
    <w:rsid w:val="005E3967"/>
    <w:rsid w:val="005E4E2F"/>
    <w:rsid w:val="005E4EFA"/>
    <w:rsid w:val="005E56F0"/>
    <w:rsid w:val="005E5996"/>
    <w:rsid w:val="005E65C3"/>
    <w:rsid w:val="005E6F45"/>
    <w:rsid w:val="005E70C9"/>
    <w:rsid w:val="005E74B8"/>
    <w:rsid w:val="005E76D1"/>
    <w:rsid w:val="005E7A77"/>
    <w:rsid w:val="005F0E5D"/>
    <w:rsid w:val="005F145A"/>
    <w:rsid w:val="005F2D47"/>
    <w:rsid w:val="005F2EF2"/>
    <w:rsid w:val="005F56FC"/>
    <w:rsid w:val="005F695C"/>
    <w:rsid w:val="00600E51"/>
    <w:rsid w:val="00605357"/>
    <w:rsid w:val="006077FB"/>
    <w:rsid w:val="00607A9D"/>
    <w:rsid w:val="006110E7"/>
    <w:rsid w:val="00611408"/>
    <w:rsid w:val="006151BF"/>
    <w:rsid w:val="00620FE6"/>
    <w:rsid w:val="00621A4C"/>
    <w:rsid w:val="006239D8"/>
    <w:rsid w:val="00625342"/>
    <w:rsid w:val="00625354"/>
    <w:rsid w:val="006254E2"/>
    <w:rsid w:val="00625B66"/>
    <w:rsid w:val="00626A1A"/>
    <w:rsid w:val="006307AA"/>
    <w:rsid w:val="00631F6A"/>
    <w:rsid w:val="006333BF"/>
    <w:rsid w:val="006345A1"/>
    <w:rsid w:val="0063466D"/>
    <w:rsid w:val="00635177"/>
    <w:rsid w:val="00635419"/>
    <w:rsid w:val="0063558F"/>
    <w:rsid w:val="00635895"/>
    <w:rsid w:val="00636155"/>
    <w:rsid w:val="0063640C"/>
    <w:rsid w:val="00640069"/>
    <w:rsid w:val="006407A0"/>
    <w:rsid w:val="00640F05"/>
    <w:rsid w:val="00641A1D"/>
    <w:rsid w:val="00642F4F"/>
    <w:rsid w:val="00643054"/>
    <w:rsid w:val="0064311F"/>
    <w:rsid w:val="006438F7"/>
    <w:rsid w:val="00644894"/>
    <w:rsid w:val="006454F4"/>
    <w:rsid w:val="00645EF7"/>
    <w:rsid w:val="00646826"/>
    <w:rsid w:val="0064759F"/>
    <w:rsid w:val="006505C0"/>
    <w:rsid w:val="0065125A"/>
    <w:rsid w:val="0065142F"/>
    <w:rsid w:val="00653147"/>
    <w:rsid w:val="00653270"/>
    <w:rsid w:val="00654C95"/>
    <w:rsid w:val="006571FE"/>
    <w:rsid w:val="006648BC"/>
    <w:rsid w:val="006649FD"/>
    <w:rsid w:val="0066550C"/>
    <w:rsid w:val="00665DC7"/>
    <w:rsid w:val="00666185"/>
    <w:rsid w:val="00671640"/>
    <w:rsid w:val="006721C0"/>
    <w:rsid w:val="00673262"/>
    <w:rsid w:val="006732E9"/>
    <w:rsid w:val="00674848"/>
    <w:rsid w:val="00675989"/>
    <w:rsid w:val="00676365"/>
    <w:rsid w:val="00677413"/>
    <w:rsid w:val="00677490"/>
    <w:rsid w:val="006801A8"/>
    <w:rsid w:val="00681A57"/>
    <w:rsid w:val="00682D84"/>
    <w:rsid w:val="00683914"/>
    <w:rsid w:val="00685E18"/>
    <w:rsid w:val="00687221"/>
    <w:rsid w:val="006873EE"/>
    <w:rsid w:val="00687DEE"/>
    <w:rsid w:val="006912EF"/>
    <w:rsid w:val="00691C82"/>
    <w:rsid w:val="006922E5"/>
    <w:rsid w:val="006960B4"/>
    <w:rsid w:val="00696401"/>
    <w:rsid w:val="006A1726"/>
    <w:rsid w:val="006A2D5F"/>
    <w:rsid w:val="006A3807"/>
    <w:rsid w:val="006A45E7"/>
    <w:rsid w:val="006A520F"/>
    <w:rsid w:val="006A56FF"/>
    <w:rsid w:val="006A6044"/>
    <w:rsid w:val="006A60FB"/>
    <w:rsid w:val="006A6866"/>
    <w:rsid w:val="006A7354"/>
    <w:rsid w:val="006B13BE"/>
    <w:rsid w:val="006B40D4"/>
    <w:rsid w:val="006B46DB"/>
    <w:rsid w:val="006B7086"/>
    <w:rsid w:val="006B7FEA"/>
    <w:rsid w:val="006C0148"/>
    <w:rsid w:val="006C043C"/>
    <w:rsid w:val="006C122D"/>
    <w:rsid w:val="006C1DB0"/>
    <w:rsid w:val="006C2871"/>
    <w:rsid w:val="006C305F"/>
    <w:rsid w:val="006C477A"/>
    <w:rsid w:val="006C4848"/>
    <w:rsid w:val="006C4D86"/>
    <w:rsid w:val="006C4FA9"/>
    <w:rsid w:val="006C5348"/>
    <w:rsid w:val="006C69B1"/>
    <w:rsid w:val="006D01B4"/>
    <w:rsid w:val="006D0483"/>
    <w:rsid w:val="006D15BB"/>
    <w:rsid w:val="006D187D"/>
    <w:rsid w:val="006D2433"/>
    <w:rsid w:val="006D2B36"/>
    <w:rsid w:val="006D3E58"/>
    <w:rsid w:val="006D476C"/>
    <w:rsid w:val="006D4FAB"/>
    <w:rsid w:val="006D5F3F"/>
    <w:rsid w:val="006D6FFB"/>
    <w:rsid w:val="006D71F4"/>
    <w:rsid w:val="006E02A3"/>
    <w:rsid w:val="006E1B69"/>
    <w:rsid w:val="006E1F19"/>
    <w:rsid w:val="006E2273"/>
    <w:rsid w:val="006E360D"/>
    <w:rsid w:val="006E5CAD"/>
    <w:rsid w:val="006E74D0"/>
    <w:rsid w:val="006F039E"/>
    <w:rsid w:val="006F072B"/>
    <w:rsid w:val="006F0F7D"/>
    <w:rsid w:val="006F2477"/>
    <w:rsid w:val="006F4BDA"/>
    <w:rsid w:val="006F5365"/>
    <w:rsid w:val="006F6A3B"/>
    <w:rsid w:val="006F6B50"/>
    <w:rsid w:val="006F7C54"/>
    <w:rsid w:val="00704A0C"/>
    <w:rsid w:val="00704A76"/>
    <w:rsid w:val="0070578A"/>
    <w:rsid w:val="007077CF"/>
    <w:rsid w:val="0070793F"/>
    <w:rsid w:val="0071035D"/>
    <w:rsid w:val="007118FF"/>
    <w:rsid w:val="00711F40"/>
    <w:rsid w:val="00711FDD"/>
    <w:rsid w:val="00713D15"/>
    <w:rsid w:val="00714052"/>
    <w:rsid w:val="007145AF"/>
    <w:rsid w:val="00714BFD"/>
    <w:rsid w:val="00716D0E"/>
    <w:rsid w:val="00716D4C"/>
    <w:rsid w:val="00717809"/>
    <w:rsid w:val="00717E6A"/>
    <w:rsid w:val="007203A9"/>
    <w:rsid w:val="00723AEE"/>
    <w:rsid w:val="00724D3C"/>
    <w:rsid w:val="00726782"/>
    <w:rsid w:val="00726C69"/>
    <w:rsid w:val="0073150A"/>
    <w:rsid w:val="00732BD9"/>
    <w:rsid w:val="00733634"/>
    <w:rsid w:val="0073369F"/>
    <w:rsid w:val="007348D3"/>
    <w:rsid w:val="0073581B"/>
    <w:rsid w:val="00736BD5"/>
    <w:rsid w:val="0073778F"/>
    <w:rsid w:val="00737CCF"/>
    <w:rsid w:val="00737FAB"/>
    <w:rsid w:val="00740922"/>
    <w:rsid w:val="00741A41"/>
    <w:rsid w:val="007423D9"/>
    <w:rsid w:val="007433EE"/>
    <w:rsid w:val="00744ED1"/>
    <w:rsid w:val="0074628B"/>
    <w:rsid w:val="00747B3B"/>
    <w:rsid w:val="00750F22"/>
    <w:rsid w:val="00751F04"/>
    <w:rsid w:val="00753DEF"/>
    <w:rsid w:val="0075447E"/>
    <w:rsid w:val="007562D2"/>
    <w:rsid w:val="00756F0B"/>
    <w:rsid w:val="00756F41"/>
    <w:rsid w:val="00760096"/>
    <w:rsid w:val="007607E8"/>
    <w:rsid w:val="00762D3B"/>
    <w:rsid w:val="00762D5E"/>
    <w:rsid w:val="00770CF3"/>
    <w:rsid w:val="007730D7"/>
    <w:rsid w:val="00773C8C"/>
    <w:rsid w:val="00773D38"/>
    <w:rsid w:val="0077411F"/>
    <w:rsid w:val="00774E29"/>
    <w:rsid w:val="007761D0"/>
    <w:rsid w:val="00776446"/>
    <w:rsid w:val="00776D6A"/>
    <w:rsid w:val="0077722D"/>
    <w:rsid w:val="007778B9"/>
    <w:rsid w:val="00777E7B"/>
    <w:rsid w:val="007803C2"/>
    <w:rsid w:val="00780A20"/>
    <w:rsid w:val="00782ED1"/>
    <w:rsid w:val="007830BE"/>
    <w:rsid w:val="00783DDC"/>
    <w:rsid w:val="0078489D"/>
    <w:rsid w:val="00784A63"/>
    <w:rsid w:val="00785E9A"/>
    <w:rsid w:val="00786690"/>
    <w:rsid w:val="00786C04"/>
    <w:rsid w:val="0079050D"/>
    <w:rsid w:val="00790A66"/>
    <w:rsid w:val="007915EB"/>
    <w:rsid w:val="00792075"/>
    <w:rsid w:val="00792429"/>
    <w:rsid w:val="00794CAF"/>
    <w:rsid w:val="00795D5D"/>
    <w:rsid w:val="007962A9"/>
    <w:rsid w:val="007A00E9"/>
    <w:rsid w:val="007A24B5"/>
    <w:rsid w:val="007A2DDA"/>
    <w:rsid w:val="007A31B9"/>
    <w:rsid w:val="007A339B"/>
    <w:rsid w:val="007B00F8"/>
    <w:rsid w:val="007B0531"/>
    <w:rsid w:val="007B256D"/>
    <w:rsid w:val="007B4595"/>
    <w:rsid w:val="007B4885"/>
    <w:rsid w:val="007B4AF6"/>
    <w:rsid w:val="007B56A0"/>
    <w:rsid w:val="007B6316"/>
    <w:rsid w:val="007B665B"/>
    <w:rsid w:val="007B7322"/>
    <w:rsid w:val="007B74A6"/>
    <w:rsid w:val="007C0846"/>
    <w:rsid w:val="007C10A4"/>
    <w:rsid w:val="007C24C0"/>
    <w:rsid w:val="007C2608"/>
    <w:rsid w:val="007C2E26"/>
    <w:rsid w:val="007C4821"/>
    <w:rsid w:val="007C4A8C"/>
    <w:rsid w:val="007C55EC"/>
    <w:rsid w:val="007C77B5"/>
    <w:rsid w:val="007D068E"/>
    <w:rsid w:val="007D161B"/>
    <w:rsid w:val="007D268B"/>
    <w:rsid w:val="007D2D36"/>
    <w:rsid w:val="007D2D5F"/>
    <w:rsid w:val="007D328A"/>
    <w:rsid w:val="007D45A2"/>
    <w:rsid w:val="007D45DA"/>
    <w:rsid w:val="007D4AD5"/>
    <w:rsid w:val="007D62E8"/>
    <w:rsid w:val="007E1E40"/>
    <w:rsid w:val="007E33BB"/>
    <w:rsid w:val="007E34DD"/>
    <w:rsid w:val="007E3CAB"/>
    <w:rsid w:val="007E43FF"/>
    <w:rsid w:val="007E5C5B"/>
    <w:rsid w:val="007E6007"/>
    <w:rsid w:val="007E668B"/>
    <w:rsid w:val="007F07CF"/>
    <w:rsid w:val="007F1206"/>
    <w:rsid w:val="007F327F"/>
    <w:rsid w:val="007F3563"/>
    <w:rsid w:val="007F393D"/>
    <w:rsid w:val="007F4988"/>
    <w:rsid w:val="007F62EF"/>
    <w:rsid w:val="007F666E"/>
    <w:rsid w:val="007F6AB3"/>
    <w:rsid w:val="007F6F5F"/>
    <w:rsid w:val="007F73E3"/>
    <w:rsid w:val="008001CC"/>
    <w:rsid w:val="00800C02"/>
    <w:rsid w:val="00801FF9"/>
    <w:rsid w:val="00804ABD"/>
    <w:rsid w:val="00804C39"/>
    <w:rsid w:val="0080598E"/>
    <w:rsid w:val="00807804"/>
    <w:rsid w:val="00807987"/>
    <w:rsid w:val="008110CB"/>
    <w:rsid w:val="00812596"/>
    <w:rsid w:val="0081453F"/>
    <w:rsid w:val="00814F3C"/>
    <w:rsid w:val="00816A41"/>
    <w:rsid w:val="00817D1E"/>
    <w:rsid w:val="0082086A"/>
    <w:rsid w:val="00820B1C"/>
    <w:rsid w:val="00821F18"/>
    <w:rsid w:val="008224FB"/>
    <w:rsid w:val="00822C84"/>
    <w:rsid w:val="0082421D"/>
    <w:rsid w:val="00824911"/>
    <w:rsid w:val="00827A9C"/>
    <w:rsid w:val="00830AA7"/>
    <w:rsid w:val="00833F7A"/>
    <w:rsid w:val="0083608B"/>
    <w:rsid w:val="00836911"/>
    <w:rsid w:val="008401B2"/>
    <w:rsid w:val="0084063C"/>
    <w:rsid w:val="0084311D"/>
    <w:rsid w:val="00843CA5"/>
    <w:rsid w:val="00844675"/>
    <w:rsid w:val="0084481D"/>
    <w:rsid w:val="008448D0"/>
    <w:rsid w:val="008465B5"/>
    <w:rsid w:val="0084784E"/>
    <w:rsid w:val="00847A49"/>
    <w:rsid w:val="008503BF"/>
    <w:rsid w:val="0085058B"/>
    <w:rsid w:val="008517FC"/>
    <w:rsid w:val="00852355"/>
    <w:rsid w:val="00852413"/>
    <w:rsid w:val="00852695"/>
    <w:rsid w:val="00854533"/>
    <w:rsid w:val="008550EB"/>
    <w:rsid w:val="008555C8"/>
    <w:rsid w:val="00856F7E"/>
    <w:rsid w:val="00861382"/>
    <w:rsid w:val="00863DCC"/>
    <w:rsid w:val="008647F9"/>
    <w:rsid w:val="00865C5E"/>
    <w:rsid w:val="00867E41"/>
    <w:rsid w:val="0087103F"/>
    <w:rsid w:val="00872B49"/>
    <w:rsid w:val="008809EB"/>
    <w:rsid w:val="00882B1D"/>
    <w:rsid w:val="00882EA9"/>
    <w:rsid w:val="00883ADF"/>
    <w:rsid w:val="0088418D"/>
    <w:rsid w:val="00884261"/>
    <w:rsid w:val="00884DA2"/>
    <w:rsid w:val="00886539"/>
    <w:rsid w:val="00886B0D"/>
    <w:rsid w:val="00887736"/>
    <w:rsid w:val="00890EAA"/>
    <w:rsid w:val="00891FF8"/>
    <w:rsid w:val="00893BAB"/>
    <w:rsid w:val="00893BD5"/>
    <w:rsid w:val="00894155"/>
    <w:rsid w:val="0089519F"/>
    <w:rsid w:val="00895718"/>
    <w:rsid w:val="00895ED0"/>
    <w:rsid w:val="00896577"/>
    <w:rsid w:val="00896FA8"/>
    <w:rsid w:val="00897F50"/>
    <w:rsid w:val="008A0909"/>
    <w:rsid w:val="008A0B89"/>
    <w:rsid w:val="008A0E54"/>
    <w:rsid w:val="008A166D"/>
    <w:rsid w:val="008A1837"/>
    <w:rsid w:val="008A1B95"/>
    <w:rsid w:val="008A2279"/>
    <w:rsid w:val="008A4AC7"/>
    <w:rsid w:val="008A6A10"/>
    <w:rsid w:val="008B6672"/>
    <w:rsid w:val="008B6FDD"/>
    <w:rsid w:val="008B7279"/>
    <w:rsid w:val="008B77F0"/>
    <w:rsid w:val="008B7C6F"/>
    <w:rsid w:val="008C101D"/>
    <w:rsid w:val="008C1186"/>
    <w:rsid w:val="008C1E66"/>
    <w:rsid w:val="008C32FE"/>
    <w:rsid w:val="008C37F6"/>
    <w:rsid w:val="008C3B49"/>
    <w:rsid w:val="008C5AD1"/>
    <w:rsid w:val="008C60CA"/>
    <w:rsid w:val="008C6478"/>
    <w:rsid w:val="008C7908"/>
    <w:rsid w:val="008D0491"/>
    <w:rsid w:val="008D081F"/>
    <w:rsid w:val="008D0C82"/>
    <w:rsid w:val="008D0F68"/>
    <w:rsid w:val="008D109D"/>
    <w:rsid w:val="008D12FC"/>
    <w:rsid w:val="008D1BB9"/>
    <w:rsid w:val="008D1FF8"/>
    <w:rsid w:val="008D31ED"/>
    <w:rsid w:val="008D35BF"/>
    <w:rsid w:val="008D3FAC"/>
    <w:rsid w:val="008D40F9"/>
    <w:rsid w:val="008D4B2E"/>
    <w:rsid w:val="008D5933"/>
    <w:rsid w:val="008D71A2"/>
    <w:rsid w:val="008D7C44"/>
    <w:rsid w:val="008E0727"/>
    <w:rsid w:val="008E0A77"/>
    <w:rsid w:val="008E0D47"/>
    <w:rsid w:val="008E1001"/>
    <w:rsid w:val="008E1123"/>
    <w:rsid w:val="008E1DB4"/>
    <w:rsid w:val="008E23C7"/>
    <w:rsid w:val="008E247A"/>
    <w:rsid w:val="008E4884"/>
    <w:rsid w:val="008E6319"/>
    <w:rsid w:val="008F0D57"/>
    <w:rsid w:val="008F229C"/>
    <w:rsid w:val="008F2C19"/>
    <w:rsid w:val="008F5771"/>
    <w:rsid w:val="008F5F6F"/>
    <w:rsid w:val="008F62EB"/>
    <w:rsid w:val="008F6564"/>
    <w:rsid w:val="008F6C71"/>
    <w:rsid w:val="008F7513"/>
    <w:rsid w:val="008F7D3D"/>
    <w:rsid w:val="008F7E08"/>
    <w:rsid w:val="00900502"/>
    <w:rsid w:val="00900916"/>
    <w:rsid w:val="00901B41"/>
    <w:rsid w:val="00901BF9"/>
    <w:rsid w:val="0090256A"/>
    <w:rsid w:val="009029F8"/>
    <w:rsid w:val="00903672"/>
    <w:rsid w:val="00904253"/>
    <w:rsid w:val="009048A5"/>
    <w:rsid w:val="00905163"/>
    <w:rsid w:val="00907101"/>
    <w:rsid w:val="009074E3"/>
    <w:rsid w:val="00911077"/>
    <w:rsid w:val="00911F8C"/>
    <w:rsid w:val="0091295B"/>
    <w:rsid w:val="00913CE8"/>
    <w:rsid w:val="00914AFE"/>
    <w:rsid w:val="0091573F"/>
    <w:rsid w:val="00916664"/>
    <w:rsid w:val="009169E7"/>
    <w:rsid w:val="00917C16"/>
    <w:rsid w:val="00921DDE"/>
    <w:rsid w:val="0092742D"/>
    <w:rsid w:val="00930E28"/>
    <w:rsid w:val="00931402"/>
    <w:rsid w:val="00933316"/>
    <w:rsid w:val="00934496"/>
    <w:rsid w:val="00935BE6"/>
    <w:rsid w:val="009375E0"/>
    <w:rsid w:val="00937C0E"/>
    <w:rsid w:val="00940452"/>
    <w:rsid w:val="009416F3"/>
    <w:rsid w:val="00942819"/>
    <w:rsid w:val="009430F0"/>
    <w:rsid w:val="009436B5"/>
    <w:rsid w:val="00943F41"/>
    <w:rsid w:val="00945AC6"/>
    <w:rsid w:val="00945C24"/>
    <w:rsid w:val="009473BF"/>
    <w:rsid w:val="00947734"/>
    <w:rsid w:val="00947C42"/>
    <w:rsid w:val="009513D1"/>
    <w:rsid w:val="0095337B"/>
    <w:rsid w:val="00954005"/>
    <w:rsid w:val="009548E3"/>
    <w:rsid w:val="0095531D"/>
    <w:rsid w:val="00956B75"/>
    <w:rsid w:val="00957433"/>
    <w:rsid w:val="0096237A"/>
    <w:rsid w:val="00964846"/>
    <w:rsid w:val="00964B80"/>
    <w:rsid w:val="0096646C"/>
    <w:rsid w:val="00967747"/>
    <w:rsid w:val="00967A9A"/>
    <w:rsid w:val="00967E4C"/>
    <w:rsid w:val="00970013"/>
    <w:rsid w:val="00973AA5"/>
    <w:rsid w:val="00973B5B"/>
    <w:rsid w:val="00976039"/>
    <w:rsid w:val="0097682B"/>
    <w:rsid w:val="00976ED3"/>
    <w:rsid w:val="00977697"/>
    <w:rsid w:val="009804E7"/>
    <w:rsid w:val="00981746"/>
    <w:rsid w:val="00981B23"/>
    <w:rsid w:val="00981EC5"/>
    <w:rsid w:val="0098318C"/>
    <w:rsid w:val="0098372B"/>
    <w:rsid w:val="0098436B"/>
    <w:rsid w:val="009846E5"/>
    <w:rsid w:val="00986B7F"/>
    <w:rsid w:val="00990E64"/>
    <w:rsid w:val="00990FD6"/>
    <w:rsid w:val="009920D7"/>
    <w:rsid w:val="009929FA"/>
    <w:rsid w:val="00995A4C"/>
    <w:rsid w:val="00996447"/>
    <w:rsid w:val="009964B0"/>
    <w:rsid w:val="00996EE0"/>
    <w:rsid w:val="009A166F"/>
    <w:rsid w:val="009A3C62"/>
    <w:rsid w:val="009A55A8"/>
    <w:rsid w:val="009A59F7"/>
    <w:rsid w:val="009A6255"/>
    <w:rsid w:val="009B019C"/>
    <w:rsid w:val="009B19DA"/>
    <w:rsid w:val="009B1BDE"/>
    <w:rsid w:val="009B259F"/>
    <w:rsid w:val="009B25D4"/>
    <w:rsid w:val="009B2A35"/>
    <w:rsid w:val="009B2E4B"/>
    <w:rsid w:val="009B6E29"/>
    <w:rsid w:val="009B7B37"/>
    <w:rsid w:val="009C0D7F"/>
    <w:rsid w:val="009C162F"/>
    <w:rsid w:val="009C26CE"/>
    <w:rsid w:val="009C51CD"/>
    <w:rsid w:val="009C5CF4"/>
    <w:rsid w:val="009C60B0"/>
    <w:rsid w:val="009C662C"/>
    <w:rsid w:val="009C6CF4"/>
    <w:rsid w:val="009C7300"/>
    <w:rsid w:val="009D04BF"/>
    <w:rsid w:val="009D10D7"/>
    <w:rsid w:val="009D4419"/>
    <w:rsid w:val="009D4E98"/>
    <w:rsid w:val="009D5EED"/>
    <w:rsid w:val="009D7083"/>
    <w:rsid w:val="009D77FE"/>
    <w:rsid w:val="009E059B"/>
    <w:rsid w:val="009E3F00"/>
    <w:rsid w:val="009E69DA"/>
    <w:rsid w:val="009E6E79"/>
    <w:rsid w:val="009E7796"/>
    <w:rsid w:val="009F3686"/>
    <w:rsid w:val="009F3CAC"/>
    <w:rsid w:val="009F474F"/>
    <w:rsid w:val="009F5A76"/>
    <w:rsid w:val="009F7339"/>
    <w:rsid w:val="00A02878"/>
    <w:rsid w:val="00A02DE2"/>
    <w:rsid w:val="00A042A9"/>
    <w:rsid w:val="00A043EF"/>
    <w:rsid w:val="00A05605"/>
    <w:rsid w:val="00A07ABB"/>
    <w:rsid w:val="00A1071D"/>
    <w:rsid w:val="00A10F4B"/>
    <w:rsid w:val="00A10F69"/>
    <w:rsid w:val="00A10FD8"/>
    <w:rsid w:val="00A11569"/>
    <w:rsid w:val="00A1160B"/>
    <w:rsid w:val="00A11D05"/>
    <w:rsid w:val="00A1239C"/>
    <w:rsid w:val="00A12FFC"/>
    <w:rsid w:val="00A131CF"/>
    <w:rsid w:val="00A133F2"/>
    <w:rsid w:val="00A145C8"/>
    <w:rsid w:val="00A14CFB"/>
    <w:rsid w:val="00A1641A"/>
    <w:rsid w:val="00A171E0"/>
    <w:rsid w:val="00A1744F"/>
    <w:rsid w:val="00A17CF7"/>
    <w:rsid w:val="00A2219B"/>
    <w:rsid w:val="00A22F5B"/>
    <w:rsid w:val="00A232E7"/>
    <w:rsid w:val="00A2359E"/>
    <w:rsid w:val="00A251D2"/>
    <w:rsid w:val="00A269C4"/>
    <w:rsid w:val="00A320C3"/>
    <w:rsid w:val="00A327CC"/>
    <w:rsid w:val="00A33D24"/>
    <w:rsid w:val="00A352DC"/>
    <w:rsid w:val="00A357E1"/>
    <w:rsid w:val="00A35B18"/>
    <w:rsid w:val="00A36A5C"/>
    <w:rsid w:val="00A36C74"/>
    <w:rsid w:val="00A4059B"/>
    <w:rsid w:val="00A40B63"/>
    <w:rsid w:val="00A42995"/>
    <w:rsid w:val="00A44048"/>
    <w:rsid w:val="00A44121"/>
    <w:rsid w:val="00A4490B"/>
    <w:rsid w:val="00A4718D"/>
    <w:rsid w:val="00A4722F"/>
    <w:rsid w:val="00A4738F"/>
    <w:rsid w:val="00A50A57"/>
    <w:rsid w:val="00A51220"/>
    <w:rsid w:val="00A527D1"/>
    <w:rsid w:val="00A528A4"/>
    <w:rsid w:val="00A5399A"/>
    <w:rsid w:val="00A54EF6"/>
    <w:rsid w:val="00A552CA"/>
    <w:rsid w:val="00A566BA"/>
    <w:rsid w:val="00A56D1F"/>
    <w:rsid w:val="00A60E76"/>
    <w:rsid w:val="00A62766"/>
    <w:rsid w:val="00A647DC"/>
    <w:rsid w:val="00A65003"/>
    <w:rsid w:val="00A6524C"/>
    <w:rsid w:val="00A65B65"/>
    <w:rsid w:val="00A66170"/>
    <w:rsid w:val="00A70FCA"/>
    <w:rsid w:val="00A72910"/>
    <w:rsid w:val="00A72BD9"/>
    <w:rsid w:val="00A7384D"/>
    <w:rsid w:val="00A74648"/>
    <w:rsid w:val="00A74907"/>
    <w:rsid w:val="00A75896"/>
    <w:rsid w:val="00A75AA7"/>
    <w:rsid w:val="00A81A9C"/>
    <w:rsid w:val="00A81AF6"/>
    <w:rsid w:val="00A81E1A"/>
    <w:rsid w:val="00A8400C"/>
    <w:rsid w:val="00A8443D"/>
    <w:rsid w:val="00A8460F"/>
    <w:rsid w:val="00A846C2"/>
    <w:rsid w:val="00A85415"/>
    <w:rsid w:val="00A867E7"/>
    <w:rsid w:val="00A8681B"/>
    <w:rsid w:val="00A879AF"/>
    <w:rsid w:val="00A87BBC"/>
    <w:rsid w:val="00A90CC0"/>
    <w:rsid w:val="00A92C71"/>
    <w:rsid w:val="00A92DF1"/>
    <w:rsid w:val="00A92E02"/>
    <w:rsid w:val="00A9374E"/>
    <w:rsid w:val="00A93A84"/>
    <w:rsid w:val="00A943BC"/>
    <w:rsid w:val="00A94BDC"/>
    <w:rsid w:val="00A950E6"/>
    <w:rsid w:val="00A96440"/>
    <w:rsid w:val="00A97044"/>
    <w:rsid w:val="00AA1188"/>
    <w:rsid w:val="00AA620B"/>
    <w:rsid w:val="00AA6793"/>
    <w:rsid w:val="00AA74C5"/>
    <w:rsid w:val="00AA7902"/>
    <w:rsid w:val="00AB03F7"/>
    <w:rsid w:val="00AB1E03"/>
    <w:rsid w:val="00AB3920"/>
    <w:rsid w:val="00AB3A68"/>
    <w:rsid w:val="00AB4E7D"/>
    <w:rsid w:val="00AB5977"/>
    <w:rsid w:val="00AB6E17"/>
    <w:rsid w:val="00AC5B19"/>
    <w:rsid w:val="00AC65AC"/>
    <w:rsid w:val="00AC6F02"/>
    <w:rsid w:val="00AD01D4"/>
    <w:rsid w:val="00AD14A6"/>
    <w:rsid w:val="00AD369A"/>
    <w:rsid w:val="00AD3FDB"/>
    <w:rsid w:val="00AD3FEA"/>
    <w:rsid w:val="00AD44B7"/>
    <w:rsid w:val="00AD4759"/>
    <w:rsid w:val="00AD52C0"/>
    <w:rsid w:val="00AD5E62"/>
    <w:rsid w:val="00AD70C2"/>
    <w:rsid w:val="00AE0DCB"/>
    <w:rsid w:val="00AE3220"/>
    <w:rsid w:val="00AE4299"/>
    <w:rsid w:val="00AE59B2"/>
    <w:rsid w:val="00AE6868"/>
    <w:rsid w:val="00AE76DE"/>
    <w:rsid w:val="00AF1435"/>
    <w:rsid w:val="00AF1E68"/>
    <w:rsid w:val="00AF3E8F"/>
    <w:rsid w:val="00AF4332"/>
    <w:rsid w:val="00AF480F"/>
    <w:rsid w:val="00AF5CDD"/>
    <w:rsid w:val="00AF61E0"/>
    <w:rsid w:val="00AF7515"/>
    <w:rsid w:val="00AF7AF6"/>
    <w:rsid w:val="00AF7BF4"/>
    <w:rsid w:val="00AF7D7C"/>
    <w:rsid w:val="00B017D3"/>
    <w:rsid w:val="00B0587D"/>
    <w:rsid w:val="00B06775"/>
    <w:rsid w:val="00B06CD4"/>
    <w:rsid w:val="00B07715"/>
    <w:rsid w:val="00B119DB"/>
    <w:rsid w:val="00B1204F"/>
    <w:rsid w:val="00B120C1"/>
    <w:rsid w:val="00B128CD"/>
    <w:rsid w:val="00B13AAC"/>
    <w:rsid w:val="00B14007"/>
    <w:rsid w:val="00B1619A"/>
    <w:rsid w:val="00B1663F"/>
    <w:rsid w:val="00B20996"/>
    <w:rsid w:val="00B21876"/>
    <w:rsid w:val="00B21B12"/>
    <w:rsid w:val="00B21DA2"/>
    <w:rsid w:val="00B242F6"/>
    <w:rsid w:val="00B245D2"/>
    <w:rsid w:val="00B26A76"/>
    <w:rsid w:val="00B27420"/>
    <w:rsid w:val="00B27D90"/>
    <w:rsid w:val="00B32A32"/>
    <w:rsid w:val="00B32A44"/>
    <w:rsid w:val="00B330BB"/>
    <w:rsid w:val="00B33E28"/>
    <w:rsid w:val="00B3509C"/>
    <w:rsid w:val="00B35C5C"/>
    <w:rsid w:val="00B362D1"/>
    <w:rsid w:val="00B36E21"/>
    <w:rsid w:val="00B37572"/>
    <w:rsid w:val="00B37D84"/>
    <w:rsid w:val="00B40EA5"/>
    <w:rsid w:val="00B43048"/>
    <w:rsid w:val="00B432B8"/>
    <w:rsid w:val="00B43D01"/>
    <w:rsid w:val="00B43D6A"/>
    <w:rsid w:val="00B43F93"/>
    <w:rsid w:val="00B44477"/>
    <w:rsid w:val="00B45266"/>
    <w:rsid w:val="00B4588D"/>
    <w:rsid w:val="00B46A6B"/>
    <w:rsid w:val="00B504E6"/>
    <w:rsid w:val="00B50CB6"/>
    <w:rsid w:val="00B5106A"/>
    <w:rsid w:val="00B51AB3"/>
    <w:rsid w:val="00B51B0B"/>
    <w:rsid w:val="00B52251"/>
    <w:rsid w:val="00B5293F"/>
    <w:rsid w:val="00B52E22"/>
    <w:rsid w:val="00B548D1"/>
    <w:rsid w:val="00B54FCE"/>
    <w:rsid w:val="00B5503F"/>
    <w:rsid w:val="00B564AB"/>
    <w:rsid w:val="00B61068"/>
    <w:rsid w:val="00B61788"/>
    <w:rsid w:val="00B6203D"/>
    <w:rsid w:val="00B620B9"/>
    <w:rsid w:val="00B626CC"/>
    <w:rsid w:val="00B63BAE"/>
    <w:rsid w:val="00B66E8F"/>
    <w:rsid w:val="00B67DAC"/>
    <w:rsid w:val="00B73635"/>
    <w:rsid w:val="00B73C0C"/>
    <w:rsid w:val="00B73E5C"/>
    <w:rsid w:val="00B7455C"/>
    <w:rsid w:val="00B7767E"/>
    <w:rsid w:val="00B80957"/>
    <w:rsid w:val="00B81917"/>
    <w:rsid w:val="00B8309D"/>
    <w:rsid w:val="00B86EF5"/>
    <w:rsid w:val="00B91A62"/>
    <w:rsid w:val="00B91DD8"/>
    <w:rsid w:val="00B9258C"/>
    <w:rsid w:val="00B9330A"/>
    <w:rsid w:val="00B93404"/>
    <w:rsid w:val="00B94A3B"/>
    <w:rsid w:val="00B95A33"/>
    <w:rsid w:val="00B96646"/>
    <w:rsid w:val="00B9712E"/>
    <w:rsid w:val="00B97C5A"/>
    <w:rsid w:val="00BA12F8"/>
    <w:rsid w:val="00BA188D"/>
    <w:rsid w:val="00BA1BB8"/>
    <w:rsid w:val="00BA1EA2"/>
    <w:rsid w:val="00BA2604"/>
    <w:rsid w:val="00BA41F7"/>
    <w:rsid w:val="00BA4AA0"/>
    <w:rsid w:val="00BA4C73"/>
    <w:rsid w:val="00BA4F18"/>
    <w:rsid w:val="00BA5BEE"/>
    <w:rsid w:val="00BA6E6D"/>
    <w:rsid w:val="00BA7B6C"/>
    <w:rsid w:val="00BA7B6E"/>
    <w:rsid w:val="00BB0FA3"/>
    <w:rsid w:val="00BB1461"/>
    <w:rsid w:val="00BB21CF"/>
    <w:rsid w:val="00BB3342"/>
    <w:rsid w:val="00BB4300"/>
    <w:rsid w:val="00BB4645"/>
    <w:rsid w:val="00BB4D22"/>
    <w:rsid w:val="00BB5671"/>
    <w:rsid w:val="00BC1511"/>
    <w:rsid w:val="00BC1685"/>
    <w:rsid w:val="00BC1FFA"/>
    <w:rsid w:val="00BC3B06"/>
    <w:rsid w:val="00BC3C25"/>
    <w:rsid w:val="00BC3FBC"/>
    <w:rsid w:val="00BC41FE"/>
    <w:rsid w:val="00BC4D36"/>
    <w:rsid w:val="00BC6FED"/>
    <w:rsid w:val="00BD06FE"/>
    <w:rsid w:val="00BD0F23"/>
    <w:rsid w:val="00BD1D54"/>
    <w:rsid w:val="00BD215B"/>
    <w:rsid w:val="00BD2679"/>
    <w:rsid w:val="00BD2C3F"/>
    <w:rsid w:val="00BD45D5"/>
    <w:rsid w:val="00BD4F4E"/>
    <w:rsid w:val="00BD596E"/>
    <w:rsid w:val="00BD6892"/>
    <w:rsid w:val="00BD7048"/>
    <w:rsid w:val="00BD7BB4"/>
    <w:rsid w:val="00BD7BF3"/>
    <w:rsid w:val="00BE04F3"/>
    <w:rsid w:val="00BE09C7"/>
    <w:rsid w:val="00BE1945"/>
    <w:rsid w:val="00BE2FB0"/>
    <w:rsid w:val="00BE31F1"/>
    <w:rsid w:val="00BE3DD4"/>
    <w:rsid w:val="00BE66F2"/>
    <w:rsid w:val="00BE6D19"/>
    <w:rsid w:val="00BF09BE"/>
    <w:rsid w:val="00BF33E2"/>
    <w:rsid w:val="00BF4513"/>
    <w:rsid w:val="00BF496A"/>
    <w:rsid w:val="00BF5210"/>
    <w:rsid w:val="00BF624A"/>
    <w:rsid w:val="00BF64E7"/>
    <w:rsid w:val="00BF682A"/>
    <w:rsid w:val="00C00828"/>
    <w:rsid w:val="00C01974"/>
    <w:rsid w:val="00C0200F"/>
    <w:rsid w:val="00C02AD9"/>
    <w:rsid w:val="00C02E9C"/>
    <w:rsid w:val="00C0456F"/>
    <w:rsid w:val="00C0470A"/>
    <w:rsid w:val="00C0609E"/>
    <w:rsid w:val="00C07E8B"/>
    <w:rsid w:val="00C13086"/>
    <w:rsid w:val="00C13A00"/>
    <w:rsid w:val="00C16043"/>
    <w:rsid w:val="00C161C2"/>
    <w:rsid w:val="00C2115B"/>
    <w:rsid w:val="00C219F3"/>
    <w:rsid w:val="00C22947"/>
    <w:rsid w:val="00C22E4D"/>
    <w:rsid w:val="00C23BE9"/>
    <w:rsid w:val="00C24468"/>
    <w:rsid w:val="00C25A67"/>
    <w:rsid w:val="00C260F3"/>
    <w:rsid w:val="00C26443"/>
    <w:rsid w:val="00C26702"/>
    <w:rsid w:val="00C26B8E"/>
    <w:rsid w:val="00C2767E"/>
    <w:rsid w:val="00C33852"/>
    <w:rsid w:val="00C348BD"/>
    <w:rsid w:val="00C34D14"/>
    <w:rsid w:val="00C35BDE"/>
    <w:rsid w:val="00C3648D"/>
    <w:rsid w:val="00C36809"/>
    <w:rsid w:val="00C40D25"/>
    <w:rsid w:val="00C40DC8"/>
    <w:rsid w:val="00C43F5E"/>
    <w:rsid w:val="00C449DB"/>
    <w:rsid w:val="00C45686"/>
    <w:rsid w:val="00C47F7C"/>
    <w:rsid w:val="00C50AA0"/>
    <w:rsid w:val="00C51531"/>
    <w:rsid w:val="00C5168E"/>
    <w:rsid w:val="00C52974"/>
    <w:rsid w:val="00C52C4C"/>
    <w:rsid w:val="00C53B9F"/>
    <w:rsid w:val="00C53E42"/>
    <w:rsid w:val="00C55AC9"/>
    <w:rsid w:val="00C56E93"/>
    <w:rsid w:val="00C61A72"/>
    <w:rsid w:val="00C6368A"/>
    <w:rsid w:val="00C6371E"/>
    <w:rsid w:val="00C637CC"/>
    <w:rsid w:val="00C6556A"/>
    <w:rsid w:val="00C659CE"/>
    <w:rsid w:val="00C676BF"/>
    <w:rsid w:val="00C6779B"/>
    <w:rsid w:val="00C70CDA"/>
    <w:rsid w:val="00C71F64"/>
    <w:rsid w:val="00C738FC"/>
    <w:rsid w:val="00C74105"/>
    <w:rsid w:val="00C75674"/>
    <w:rsid w:val="00C77B3D"/>
    <w:rsid w:val="00C80A44"/>
    <w:rsid w:val="00C80CFA"/>
    <w:rsid w:val="00C8181C"/>
    <w:rsid w:val="00C8214C"/>
    <w:rsid w:val="00C838F6"/>
    <w:rsid w:val="00C83ECA"/>
    <w:rsid w:val="00C843C7"/>
    <w:rsid w:val="00C844B6"/>
    <w:rsid w:val="00C8493D"/>
    <w:rsid w:val="00C86426"/>
    <w:rsid w:val="00C86A4D"/>
    <w:rsid w:val="00C86E09"/>
    <w:rsid w:val="00C87A46"/>
    <w:rsid w:val="00C87FD3"/>
    <w:rsid w:val="00C9112E"/>
    <w:rsid w:val="00C94829"/>
    <w:rsid w:val="00C94A97"/>
    <w:rsid w:val="00C95FB6"/>
    <w:rsid w:val="00CA07E8"/>
    <w:rsid w:val="00CA14FB"/>
    <w:rsid w:val="00CA27FE"/>
    <w:rsid w:val="00CA28BD"/>
    <w:rsid w:val="00CA4A19"/>
    <w:rsid w:val="00CA4EC3"/>
    <w:rsid w:val="00CA55EE"/>
    <w:rsid w:val="00CA5FE2"/>
    <w:rsid w:val="00CA66CB"/>
    <w:rsid w:val="00CB03D4"/>
    <w:rsid w:val="00CB215D"/>
    <w:rsid w:val="00CB26C2"/>
    <w:rsid w:val="00CB48A1"/>
    <w:rsid w:val="00CB4A5E"/>
    <w:rsid w:val="00CB4BA4"/>
    <w:rsid w:val="00CC0E51"/>
    <w:rsid w:val="00CC0FBF"/>
    <w:rsid w:val="00CC10C8"/>
    <w:rsid w:val="00CC1AB4"/>
    <w:rsid w:val="00CC273B"/>
    <w:rsid w:val="00CC2C52"/>
    <w:rsid w:val="00CC5951"/>
    <w:rsid w:val="00CC6444"/>
    <w:rsid w:val="00CC6EEE"/>
    <w:rsid w:val="00CD1158"/>
    <w:rsid w:val="00CD4BDC"/>
    <w:rsid w:val="00CD5461"/>
    <w:rsid w:val="00CD54FA"/>
    <w:rsid w:val="00CD7BA0"/>
    <w:rsid w:val="00CE098E"/>
    <w:rsid w:val="00CE1139"/>
    <w:rsid w:val="00CE2444"/>
    <w:rsid w:val="00CE30A2"/>
    <w:rsid w:val="00CE3AA1"/>
    <w:rsid w:val="00CE4129"/>
    <w:rsid w:val="00CE4796"/>
    <w:rsid w:val="00CE49C7"/>
    <w:rsid w:val="00CE4C86"/>
    <w:rsid w:val="00CE5F60"/>
    <w:rsid w:val="00CF0EB8"/>
    <w:rsid w:val="00CF16EB"/>
    <w:rsid w:val="00CF1853"/>
    <w:rsid w:val="00CF2568"/>
    <w:rsid w:val="00CF2C76"/>
    <w:rsid w:val="00CF3EEB"/>
    <w:rsid w:val="00CF4E55"/>
    <w:rsid w:val="00CF682A"/>
    <w:rsid w:val="00CF7884"/>
    <w:rsid w:val="00CF7D5D"/>
    <w:rsid w:val="00D000A5"/>
    <w:rsid w:val="00D01C1C"/>
    <w:rsid w:val="00D0217B"/>
    <w:rsid w:val="00D02B5E"/>
    <w:rsid w:val="00D03693"/>
    <w:rsid w:val="00D037E8"/>
    <w:rsid w:val="00D0494D"/>
    <w:rsid w:val="00D05591"/>
    <w:rsid w:val="00D05862"/>
    <w:rsid w:val="00D05985"/>
    <w:rsid w:val="00D062AC"/>
    <w:rsid w:val="00D06A2D"/>
    <w:rsid w:val="00D06D06"/>
    <w:rsid w:val="00D06D70"/>
    <w:rsid w:val="00D07A36"/>
    <w:rsid w:val="00D111F4"/>
    <w:rsid w:val="00D11321"/>
    <w:rsid w:val="00D11611"/>
    <w:rsid w:val="00D11C04"/>
    <w:rsid w:val="00D13AF5"/>
    <w:rsid w:val="00D16C9D"/>
    <w:rsid w:val="00D17028"/>
    <w:rsid w:val="00D17BCC"/>
    <w:rsid w:val="00D20139"/>
    <w:rsid w:val="00D20AE9"/>
    <w:rsid w:val="00D21150"/>
    <w:rsid w:val="00D21BC1"/>
    <w:rsid w:val="00D22907"/>
    <w:rsid w:val="00D22EEB"/>
    <w:rsid w:val="00D25501"/>
    <w:rsid w:val="00D26D5B"/>
    <w:rsid w:val="00D278A8"/>
    <w:rsid w:val="00D30197"/>
    <w:rsid w:val="00D32DAD"/>
    <w:rsid w:val="00D3356A"/>
    <w:rsid w:val="00D3375B"/>
    <w:rsid w:val="00D33D84"/>
    <w:rsid w:val="00D34A1B"/>
    <w:rsid w:val="00D369CF"/>
    <w:rsid w:val="00D40AD4"/>
    <w:rsid w:val="00D45316"/>
    <w:rsid w:val="00D46455"/>
    <w:rsid w:val="00D46E12"/>
    <w:rsid w:val="00D477F5"/>
    <w:rsid w:val="00D503B6"/>
    <w:rsid w:val="00D50A35"/>
    <w:rsid w:val="00D50B8E"/>
    <w:rsid w:val="00D513FD"/>
    <w:rsid w:val="00D5238B"/>
    <w:rsid w:val="00D536E2"/>
    <w:rsid w:val="00D5388B"/>
    <w:rsid w:val="00D541CA"/>
    <w:rsid w:val="00D5465B"/>
    <w:rsid w:val="00D5537D"/>
    <w:rsid w:val="00D56850"/>
    <w:rsid w:val="00D578B8"/>
    <w:rsid w:val="00D60945"/>
    <w:rsid w:val="00D61CC5"/>
    <w:rsid w:val="00D6277E"/>
    <w:rsid w:val="00D629A7"/>
    <w:rsid w:val="00D62FBE"/>
    <w:rsid w:val="00D6316B"/>
    <w:rsid w:val="00D657DF"/>
    <w:rsid w:val="00D71746"/>
    <w:rsid w:val="00D724F6"/>
    <w:rsid w:val="00D730DE"/>
    <w:rsid w:val="00D732D6"/>
    <w:rsid w:val="00D73A9C"/>
    <w:rsid w:val="00D740CF"/>
    <w:rsid w:val="00D746F8"/>
    <w:rsid w:val="00D74FDB"/>
    <w:rsid w:val="00D755BB"/>
    <w:rsid w:val="00D75672"/>
    <w:rsid w:val="00D76EBC"/>
    <w:rsid w:val="00D8092D"/>
    <w:rsid w:val="00D80982"/>
    <w:rsid w:val="00D84187"/>
    <w:rsid w:val="00D8546A"/>
    <w:rsid w:val="00D86401"/>
    <w:rsid w:val="00D86AC3"/>
    <w:rsid w:val="00D86E64"/>
    <w:rsid w:val="00D879B4"/>
    <w:rsid w:val="00D90E6B"/>
    <w:rsid w:val="00D92A49"/>
    <w:rsid w:val="00D933FB"/>
    <w:rsid w:val="00D95152"/>
    <w:rsid w:val="00D96A98"/>
    <w:rsid w:val="00D96E0E"/>
    <w:rsid w:val="00DA1E60"/>
    <w:rsid w:val="00DA283F"/>
    <w:rsid w:val="00DA2B55"/>
    <w:rsid w:val="00DA2DC1"/>
    <w:rsid w:val="00DA4238"/>
    <w:rsid w:val="00DA47E0"/>
    <w:rsid w:val="00DA4E9E"/>
    <w:rsid w:val="00DA7FDB"/>
    <w:rsid w:val="00DB0A12"/>
    <w:rsid w:val="00DB16C3"/>
    <w:rsid w:val="00DB18B5"/>
    <w:rsid w:val="00DB2211"/>
    <w:rsid w:val="00DB230A"/>
    <w:rsid w:val="00DB39E8"/>
    <w:rsid w:val="00DB682D"/>
    <w:rsid w:val="00DB6DA8"/>
    <w:rsid w:val="00DB72BD"/>
    <w:rsid w:val="00DB7ED3"/>
    <w:rsid w:val="00DC0E53"/>
    <w:rsid w:val="00DC1DE7"/>
    <w:rsid w:val="00DC4198"/>
    <w:rsid w:val="00DC4E05"/>
    <w:rsid w:val="00DC6172"/>
    <w:rsid w:val="00DC6937"/>
    <w:rsid w:val="00DC6CE6"/>
    <w:rsid w:val="00DD0346"/>
    <w:rsid w:val="00DD23ED"/>
    <w:rsid w:val="00DD252B"/>
    <w:rsid w:val="00DD36EC"/>
    <w:rsid w:val="00DD3B5D"/>
    <w:rsid w:val="00DD3BC0"/>
    <w:rsid w:val="00DD5481"/>
    <w:rsid w:val="00DD7A89"/>
    <w:rsid w:val="00DD7B8C"/>
    <w:rsid w:val="00DE136D"/>
    <w:rsid w:val="00DE2A23"/>
    <w:rsid w:val="00DE2E3B"/>
    <w:rsid w:val="00DE2F46"/>
    <w:rsid w:val="00DE2FD0"/>
    <w:rsid w:val="00DE3728"/>
    <w:rsid w:val="00DE42B2"/>
    <w:rsid w:val="00DE5B62"/>
    <w:rsid w:val="00DE6070"/>
    <w:rsid w:val="00DF1E80"/>
    <w:rsid w:val="00DF41D8"/>
    <w:rsid w:val="00DF4332"/>
    <w:rsid w:val="00DF50A0"/>
    <w:rsid w:val="00DF5231"/>
    <w:rsid w:val="00DF5279"/>
    <w:rsid w:val="00DF543F"/>
    <w:rsid w:val="00DF64FD"/>
    <w:rsid w:val="00DF68A8"/>
    <w:rsid w:val="00E00473"/>
    <w:rsid w:val="00E00ECC"/>
    <w:rsid w:val="00E016C7"/>
    <w:rsid w:val="00E01F17"/>
    <w:rsid w:val="00E03AB9"/>
    <w:rsid w:val="00E05CD0"/>
    <w:rsid w:val="00E0691F"/>
    <w:rsid w:val="00E06E90"/>
    <w:rsid w:val="00E10565"/>
    <w:rsid w:val="00E11D1B"/>
    <w:rsid w:val="00E12BD9"/>
    <w:rsid w:val="00E1309C"/>
    <w:rsid w:val="00E1352F"/>
    <w:rsid w:val="00E14CDE"/>
    <w:rsid w:val="00E15044"/>
    <w:rsid w:val="00E1688B"/>
    <w:rsid w:val="00E16AAE"/>
    <w:rsid w:val="00E17BBF"/>
    <w:rsid w:val="00E25479"/>
    <w:rsid w:val="00E266D3"/>
    <w:rsid w:val="00E2714E"/>
    <w:rsid w:val="00E274A4"/>
    <w:rsid w:val="00E27FBD"/>
    <w:rsid w:val="00E32236"/>
    <w:rsid w:val="00E3272B"/>
    <w:rsid w:val="00E32EA8"/>
    <w:rsid w:val="00E40351"/>
    <w:rsid w:val="00E42FC1"/>
    <w:rsid w:val="00E43DB9"/>
    <w:rsid w:val="00E43E03"/>
    <w:rsid w:val="00E44155"/>
    <w:rsid w:val="00E464A2"/>
    <w:rsid w:val="00E46C57"/>
    <w:rsid w:val="00E46FCB"/>
    <w:rsid w:val="00E512EF"/>
    <w:rsid w:val="00E521D1"/>
    <w:rsid w:val="00E52D9B"/>
    <w:rsid w:val="00E5334B"/>
    <w:rsid w:val="00E53737"/>
    <w:rsid w:val="00E53E55"/>
    <w:rsid w:val="00E56A04"/>
    <w:rsid w:val="00E6003B"/>
    <w:rsid w:val="00E61855"/>
    <w:rsid w:val="00E66390"/>
    <w:rsid w:val="00E70112"/>
    <w:rsid w:val="00E70147"/>
    <w:rsid w:val="00E7068D"/>
    <w:rsid w:val="00E728DE"/>
    <w:rsid w:val="00E72958"/>
    <w:rsid w:val="00E7303E"/>
    <w:rsid w:val="00E74AF4"/>
    <w:rsid w:val="00E74CC5"/>
    <w:rsid w:val="00E7501C"/>
    <w:rsid w:val="00E772CD"/>
    <w:rsid w:val="00E8191B"/>
    <w:rsid w:val="00E81A41"/>
    <w:rsid w:val="00E81DBA"/>
    <w:rsid w:val="00E82DD9"/>
    <w:rsid w:val="00E82F94"/>
    <w:rsid w:val="00E84BA5"/>
    <w:rsid w:val="00E85A93"/>
    <w:rsid w:val="00E86026"/>
    <w:rsid w:val="00E860BA"/>
    <w:rsid w:val="00E865ED"/>
    <w:rsid w:val="00E86695"/>
    <w:rsid w:val="00E86C6E"/>
    <w:rsid w:val="00E87F67"/>
    <w:rsid w:val="00E90A1E"/>
    <w:rsid w:val="00E920AF"/>
    <w:rsid w:val="00E923BD"/>
    <w:rsid w:val="00E926AC"/>
    <w:rsid w:val="00E93734"/>
    <w:rsid w:val="00E946DB"/>
    <w:rsid w:val="00E94BF5"/>
    <w:rsid w:val="00E94E47"/>
    <w:rsid w:val="00E962BA"/>
    <w:rsid w:val="00E966D0"/>
    <w:rsid w:val="00E970A4"/>
    <w:rsid w:val="00E97826"/>
    <w:rsid w:val="00EA06AF"/>
    <w:rsid w:val="00EA1C8F"/>
    <w:rsid w:val="00EA2848"/>
    <w:rsid w:val="00EA495C"/>
    <w:rsid w:val="00EA4DC1"/>
    <w:rsid w:val="00EA5B60"/>
    <w:rsid w:val="00EA6EB1"/>
    <w:rsid w:val="00EB0150"/>
    <w:rsid w:val="00EB04FE"/>
    <w:rsid w:val="00EB07E7"/>
    <w:rsid w:val="00EB48E8"/>
    <w:rsid w:val="00EB512A"/>
    <w:rsid w:val="00EB5A03"/>
    <w:rsid w:val="00EB6650"/>
    <w:rsid w:val="00EB7FFC"/>
    <w:rsid w:val="00EC2086"/>
    <w:rsid w:val="00EC2630"/>
    <w:rsid w:val="00EC400B"/>
    <w:rsid w:val="00EC48E4"/>
    <w:rsid w:val="00EC4B29"/>
    <w:rsid w:val="00ED0BCF"/>
    <w:rsid w:val="00ED3E6D"/>
    <w:rsid w:val="00ED547F"/>
    <w:rsid w:val="00ED54FB"/>
    <w:rsid w:val="00ED6A49"/>
    <w:rsid w:val="00EE0649"/>
    <w:rsid w:val="00EE0816"/>
    <w:rsid w:val="00EE0EE7"/>
    <w:rsid w:val="00EE1C36"/>
    <w:rsid w:val="00EE4933"/>
    <w:rsid w:val="00EE6054"/>
    <w:rsid w:val="00EF18C5"/>
    <w:rsid w:val="00EF2CE6"/>
    <w:rsid w:val="00EF3679"/>
    <w:rsid w:val="00EF449E"/>
    <w:rsid w:val="00EF4B40"/>
    <w:rsid w:val="00EF4BA0"/>
    <w:rsid w:val="00EF4E07"/>
    <w:rsid w:val="00EF5019"/>
    <w:rsid w:val="00EF51D7"/>
    <w:rsid w:val="00EF5CB5"/>
    <w:rsid w:val="00EF6FA9"/>
    <w:rsid w:val="00F00ABE"/>
    <w:rsid w:val="00F01642"/>
    <w:rsid w:val="00F016C0"/>
    <w:rsid w:val="00F02D2E"/>
    <w:rsid w:val="00F03E94"/>
    <w:rsid w:val="00F064B1"/>
    <w:rsid w:val="00F07ECA"/>
    <w:rsid w:val="00F1272B"/>
    <w:rsid w:val="00F130B7"/>
    <w:rsid w:val="00F1425F"/>
    <w:rsid w:val="00F14850"/>
    <w:rsid w:val="00F14A4C"/>
    <w:rsid w:val="00F14B4C"/>
    <w:rsid w:val="00F175D7"/>
    <w:rsid w:val="00F2049B"/>
    <w:rsid w:val="00F2167D"/>
    <w:rsid w:val="00F21D2A"/>
    <w:rsid w:val="00F22D9E"/>
    <w:rsid w:val="00F2363F"/>
    <w:rsid w:val="00F24EED"/>
    <w:rsid w:val="00F274A5"/>
    <w:rsid w:val="00F30FF5"/>
    <w:rsid w:val="00F3335D"/>
    <w:rsid w:val="00F33BE0"/>
    <w:rsid w:val="00F33C7C"/>
    <w:rsid w:val="00F352F8"/>
    <w:rsid w:val="00F373D0"/>
    <w:rsid w:val="00F40042"/>
    <w:rsid w:val="00F41AA2"/>
    <w:rsid w:val="00F424E8"/>
    <w:rsid w:val="00F42693"/>
    <w:rsid w:val="00F42B5B"/>
    <w:rsid w:val="00F44A00"/>
    <w:rsid w:val="00F44D7D"/>
    <w:rsid w:val="00F47265"/>
    <w:rsid w:val="00F500CB"/>
    <w:rsid w:val="00F51C37"/>
    <w:rsid w:val="00F51D08"/>
    <w:rsid w:val="00F52677"/>
    <w:rsid w:val="00F5302D"/>
    <w:rsid w:val="00F563F2"/>
    <w:rsid w:val="00F56CDC"/>
    <w:rsid w:val="00F57A4A"/>
    <w:rsid w:val="00F613E4"/>
    <w:rsid w:val="00F615AC"/>
    <w:rsid w:val="00F622C0"/>
    <w:rsid w:val="00F62354"/>
    <w:rsid w:val="00F63B08"/>
    <w:rsid w:val="00F64153"/>
    <w:rsid w:val="00F71AAF"/>
    <w:rsid w:val="00F72FB6"/>
    <w:rsid w:val="00F73608"/>
    <w:rsid w:val="00F73F5E"/>
    <w:rsid w:val="00F75538"/>
    <w:rsid w:val="00F757FD"/>
    <w:rsid w:val="00F75C07"/>
    <w:rsid w:val="00F75DAD"/>
    <w:rsid w:val="00F77906"/>
    <w:rsid w:val="00F77E6B"/>
    <w:rsid w:val="00F80C26"/>
    <w:rsid w:val="00F81AEB"/>
    <w:rsid w:val="00F82D5F"/>
    <w:rsid w:val="00F83A2D"/>
    <w:rsid w:val="00F84948"/>
    <w:rsid w:val="00F84D4C"/>
    <w:rsid w:val="00F8774A"/>
    <w:rsid w:val="00F87D5E"/>
    <w:rsid w:val="00F95EBD"/>
    <w:rsid w:val="00F9689E"/>
    <w:rsid w:val="00F96B40"/>
    <w:rsid w:val="00F96DF1"/>
    <w:rsid w:val="00F97E7B"/>
    <w:rsid w:val="00FA1481"/>
    <w:rsid w:val="00FA19BD"/>
    <w:rsid w:val="00FA2777"/>
    <w:rsid w:val="00FA413A"/>
    <w:rsid w:val="00FA44D3"/>
    <w:rsid w:val="00FA5528"/>
    <w:rsid w:val="00FA5819"/>
    <w:rsid w:val="00FA6B86"/>
    <w:rsid w:val="00FA7230"/>
    <w:rsid w:val="00FA7669"/>
    <w:rsid w:val="00FB027A"/>
    <w:rsid w:val="00FB0D58"/>
    <w:rsid w:val="00FB0E0F"/>
    <w:rsid w:val="00FB1471"/>
    <w:rsid w:val="00FB1AA8"/>
    <w:rsid w:val="00FB2E44"/>
    <w:rsid w:val="00FB2F0C"/>
    <w:rsid w:val="00FB5D7E"/>
    <w:rsid w:val="00FB6651"/>
    <w:rsid w:val="00FB6977"/>
    <w:rsid w:val="00FC002E"/>
    <w:rsid w:val="00FC10D3"/>
    <w:rsid w:val="00FC285C"/>
    <w:rsid w:val="00FC2A27"/>
    <w:rsid w:val="00FC3A91"/>
    <w:rsid w:val="00FC3BDF"/>
    <w:rsid w:val="00FC46DB"/>
    <w:rsid w:val="00FC4CE5"/>
    <w:rsid w:val="00FC5E85"/>
    <w:rsid w:val="00FC6108"/>
    <w:rsid w:val="00FD0EA7"/>
    <w:rsid w:val="00FD1408"/>
    <w:rsid w:val="00FD1975"/>
    <w:rsid w:val="00FD1CAA"/>
    <w:rsid w:val="00FD245D"/>
    <w:rsid w:val="00FD2EA8"/>
    <w:rsid w:val="00FD44B1"/>
    <w:rsid w:val="00FD5047"/>
    <w:rsid w:val="00FD59AF"/>
    <w:rsid w:val="00FE0051"/>
    <w:rsid w:val="00FE07B5"/>
    <w:rsid w:val="00FE3705"/>
    <w:rsid w:val="00FE54E3"/>
    <w:rsid w:val="00FE68B1"/>
    <w:rsid w:val="00FE7107"/>
    <w:rsid w:val="00FF049E"/>
    <w:rsid w:val="00FF1006"/>
    <w:rsid w:val="00FF2075"/>
    <w:rsid w:val="00FF3340"/>
    <w:rsid w:val="00FF3693"/>
    <w:rsid w:val="00FF4279"/>
    <w:rsid w:val="00FF4B0E"/>
    <w:rsid w:val="00FF57B3"/>
    <w:rsid w:val="00FF6090"/>
    <w:rsid w:val="00FF6FAD"/>
    <w:rsid w:val="00FF7176"/>
    <w:rsid w:val="00FF7762"/>
  </w:rsids>
  <m:mathPr>
    <m:mathFont m:val="Segoe UI"/>
    <m:brkBin m:val="before"/>
    <m:brkBinSub m:val="--"/>
    <m:smallFrac/>
    <m:dispDef/>
    <m:lMargin m:val="0"/>
    <m:rMargin m:val="0"/>
    <m:defJc m:val="centerGroup"/>
    <m:wrapRight/>
    <m:intLim m:val="subSup"/>
    <m:naryLim m:val="subSup"/>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pt-BR" w:eastAsia="pt-BR" w:bidi="ar-SA"/>
      </w:rPr>
    </w:rPrDefault>
    <w:pPrDefault/>
  </w:docDefaults>
  <w:latentStyles w:defLockedState="0" w:defUIPriority="0" w:defSemiHidden="0" w:defUnhideWhenUsed="0" w:defQFormat="0" w:count="276">
    <w:lsdException w:name="HTML Preformatted" w:uiPriority="99"/>
  </w:latentStyles>
  <w:style w:type="paragraph" w:default="1" w:styleId="Normal">
    <w:name w:val="Normal"/>
    <w:qFormat/>
    <w:rsid w:val="008809EB"/>
    <w:rPr>
      <w:rFonts w:ascii="Verdana" w:eastAsia="ヒラギノ角ゴ Pro W3" w:hAnsi="Verdana"/>
      <w:color w:val="000000"/>
      <w:lang w:eastAsia="en-US"/>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1"/>
    <w:rsid w:val="00C22947"/>
    <w:rPr>
      <w:rFonts w:ascii="Segoe UI" w:hAnsi="Segoe UI" w:cs="Segoe UI"/>
      <w:sz w:val="18"/>
      <w:szCs w:val="18"/>
    </w:rPr>
  </w:style>
  <w:style w:type="character" w:customStyle="1" w:styleId="BalloonTextChar">
    <w:name w:val="Balloon Text Char"/>
    <w:basedOn w:val="DefaultParagraphFont"/>
    <w:uiPriority w:val="99"/>
    <w:semiHidden/>
    <w:rsid w:val="00E8269E"/>
    <w:rPr>
      <w:rFonts w:ascii="Lucida Grande" w:hAnsi="Lucida Grande"/>
      <w:sz w:val="18"/>
      <w:szCs w:val="18"/>
    </w:rPr>
  </w:style>
  <w:style w:type="character" w:customStyle="1" w:styleId="BalloonTextChar0">
    <w:name w:val="Balloon Text Char"/>
    <w:basedOn w:val="DefaultParagraphFont"/>
    <w:uiPriority w:val="99"/>
    <w:semiHidden/>
    <w:rsid w:val="00C07433"/>
    <w:rPr>
      <w:rFonts w:ascii="Lucida Grande" w:hAnsi="Lucida Grande"/>
      <w:sz w:val="18"/>
      <w:szCs w:val="18"/>
    </w:rPr>
  </w:style>
  <w:style w:type="character" w:customStyle="1" w:styleId="BalloonTextChar2">
    <w:name w:val="Balloon Text Char"/>
    <w:basedOn w:val="DefaultParagraphFont"/>
    <w:uiPriority w:val="99"/>
    <w:semiHidden/>
    <w:rsid w:val="00C07433"/>
    <w:rPr>
      <w:rFonts w:ascii="Lucida Grande" w:hAnsi="Lucida Grande"/>
      <w:sz w:val="18"/>
      <w:szCs w:val="18"/>
    </w:rPr>
  </w:style>
  <w:style w:type="paragraph" w:customStyle="1" w:styleId="CabealhoeRodap">
    <w:name w:val="Cabeçalho e Rodapé"/>
    <w:rsid w:val="008809EB"/>
    <w:pPr>
      <w:tabs>
        <w:tab w:val="right" w:pos="9632"/>
      </w:tabs>
    </w:pPr>
    <w:rPr>
      <w:rFonts w:ascii="Helvetica" w:eastAsia="ヒラギノ角ゴ Pro W3" w:hAnsi="Helvetica"/>
      <w:color w:val="000000"/>
      <w:lang w:val="pt-PT" w:eastAsia="en-US"/>
    </w:rPr>
  </w:style>
  <w:style w:type="paragraph" w:customStyle="1" w:styleId="Corpo">
    <w:name w:val="Corpo"/>
    <w:rsid w:val="008809EB"/>
    <w:rPr>
      <w:rFonts w:ascii="Helvetica" w:eastAsia="ヒラギノ角ゴ Pro W3" w:hAnsi="Helvetica"/>
      <w:color w:val="000000"/>
      <w:lang w:val="pt-PT" w:eastAsia="en-US"/>
    </w:rPr>
  </w:style>
  <w:style w:type="paragraph" w:customStyle="1" w:styleId="Ttulo11">
    <w:name w:val="Título 11"/>
    <w:next w:val="Corpo"/>
    <w:rsid w:val="008809EB"/>
    <w:pPr>
      <w:keepNext/>
      <w:outlineLvl w:val="0"/>
    </w:pPr>
    <w:rPr>
      <w:rFonts w:ascii="Helvetica" w:eastAsia="ヒラギノ角ゴ Pro W3" w:hAnsi="Helvetica"/>
      <w:b/>
      <w:color w:val="000000"/>
      <w:sz w:val="36"/>
      <w:lang w:val="pt-PT" w:eastAsia="en-US"/>
    </w:rPr>
  </w:style>
  <w:style w:type="paragraph" w:customStyle="1" w:styleId="FormaLivre">
    <w:name w:val="Forma Livre"/>
    <w:rsid w:val="008809EB"/>
    <w:rPr>
      <w:rFonts w:ascii="Helvetica" w:eastAsia="ヒラギノ角ゴ Pro W3" w:hAnsi="Helvetica"/>
      <w:color w:val="000000"/>
      <w:lang w:val="pt-PT" w:eastAsia="en-US"/>
    </w:rPr>
  </w:style>
  <w:style w:type="character" w:styleId="Hyperlink">
    <w:name w:val="Hyperlink"/>
    <w:rsid w:val="008809EB"/>
    <w:rPr>
      <w:color w:val="0000FF"/>
      <w:sz w:val="20"/>
      <w:u w:val="single"/>
    </w:rPr>
  </w:style>
  <w:style w:type="paragraph" w:customStyle="1" w:styleId="EndNoteBibliographyTitle">
    <w:name w:val="EndNote Bibliography Title"/>
    <w:basedOn w:val="Normal"/>
    <w:rsid w:val="00D13818"/>
    <w:pPr>
      <w:jc w:val="center"/>
    </w:pPr>
    <w:rPr>
      <w:rFonts w:ascii="Arial" w:hAnsi="Arial"/>
      <w:lang w:val="en-US"/>
    </w:rPr>
  </w:style>
  <w:style w:type="paragraph" w:customStyle="1" w:styleId="EndNoteBibliography">
    <w:name w:val="EndNote Bibliography"/>
    <w:basedOn w:val="Normal"/>
    <w:rsid w:val="00D13818"/>
    <w:rPr>
      <w:rFonts w:ascii="Arial" w:hAnsi="Arial"/>
      <w:lang w:val="en-US"/>
    </w:rPr>
  </w:style>
  <w:style w:type="paragraph" w:styleId="Header">
    <w:name w:val="header"/>
    <w:basedOn w:val="Normal"/>
    <w:link w:val="HeaderChar"/>
    <w:locked/>
    <w:rsid w:val="007423BE"/>
    <w:pPr>
      <w:tabs>
        <w:tab w:val="center" w:pos="4320"/>
        <w:tab w:val="right" w:pos="8640"/>
      </w:tabs>
    </w:pPr>
  </w:style>
  <w:style w:type="character" w:customStyle="1" w:styleId="HeaderChar">
    <w:name w:val="Header Char"/>
    <w:link w:val="Header"/>
    <w:rsid w:val="007423BE"/>
    <w:rPr>
      <w:rFonts w:ascii="Verdana" w:eastAsia="ヒラギノ角ゴ Pro W3" w:hAnsi="Verdana"/>
      <w:color w:val="000000"/>
      <w:szCs w:val="24"/>
    </w:rPr>
  </w:style>
  <w:style w:type="paragraph" w:styleId="Footer">
    <w:name w:val="footer"/>
    <w:basedOn w:val="Normal"/>
    <w:link w:val="FooterChar"/>
    <w:locked/>
    <w:rsid w:val="007423BE"/>
    <w:pPr>
      <w:tabs>
        <w:tab w:val="center" w:pos="4320"/>
        <w:tab w:val="right" w:pos="8640"/>
      </w:tabs>
    </w:pPr>
  </w:style>
  <w:style w:type="character" w:customStyle="1" w:styleId="FooterChar">
    <w:name w:val="Footer Char"/>
    <w:link w:val="Footer"/>
    <w:rsid w:val="007423BE"/>
    <w:rPr>
      <w:rFonts w:ascii="Verdana" w:eastAsia="ヒラギノ角ゴ Pro W3" w:hAnsi="Verdana"/>
      <w:color w:val="000000"/>
      <w:szCs w:val="24"/>
    </w:rPr>
  </w:style>
  <w:style w:type="table" w:styleId="TableGrid">
    <w:name w:val="Table Grid"/>
    <w:basedOn w:val="TableNormal"/>
    <w:rsid w:val="005C6A5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rsid w:val="00C22947"/>
    <w:rPr>
      <w:sz w:val="16"/>
      <w:szCs w:val="16"/>
    </w:rPr>
  </w:style>
  <w:style w:type="paragraph" w:styleId="CommentText">
    <w:name w:val="annotation text"/>
    <w:basedOn w:val="Normal"/>
    <w:link w:val="CommentTextChar"/>
    <w:rsid w:val="00C22947"/>
    <w:rPr>
      <w:szCs w:val="20"/>
    </w:rPr>
  </w:style>
  <w:style w:type="character" w:customStyle="1" w:styleId="CommentTextChar">
    <w:name w:val="Comment Text Char"/>
    <w:link w:val="CommentText"/>
    <w:rsid w:val="00C22947"/>
    <w:rPr>
      <w:rFonts w:ascii="Verdana" w:eastAsia="ヒラギノ角ゴ Pro W3" w:hAnsi="Verdana"/>
      <w:color w:val="000000"/>
      <w:lang w:eastAsia="en-US"/>
    </w:rPr>
  </w:style>
  <w:style w:type="paragraph" w:styleId="CommentSubject">
    <w:name w:val="annotation subject"/>
    <w:basedOn w:val="CommentText"/>
    <w:next w:val="CommentText"/>
    <w:link w:val="CommentSubjectChar"/>
    <w:rsid w:val="00C22947"/>
    <w:rPr>
      <w:b/>
      <w:bCs/>
    </w:rPr>
  </w:style>
  <w:style w:type="character" w:customStyle="1" w:styleId="CommentSubjectChar">
    <w:name w:val="Comment Subject Char"/>
    <w:link w:val="CommentSubject"/>
    <w:rsid w:val="00C22947"/>
    <w:rPr>
      <w:rFonts w:ascii="Verdana" w:eastAsia="ヒラギノ角ゴ Pro W3" w:hAnsi="Verdana"/>
      <w:b/>
      <w:bCs/>
      <w:color w:val="000000"/>
      <w:lang w:eastAsia="en-US"/>
    </w:rPr>
  </w:style>
  <w:style w:type="character" w:customStyle="1" w:styleId="BalloonTextChar1">
    <w:name w:val="Balloon Text Char1"/>
    <w:link w:val="BalloonText"/>
    <w:rsid w:val="00C22947"/>
    <w:rPr>
      <w:rFonts w:ascii="Segoe UI" w:eastAsia="ヒラギノ角ゴ Pro W3" w:hAnsi="Segoe UI" w:cs="Segoe UI"/>
      <w:color w:val="000000"/>
      <w:sz w:val="18"/>
      <w:szCs w:val="18"/>
      <w:lang w:eastAsia="en-US"/>
    </w:rPr>
  </w:style>
  <w:style w:type="paragraph" w:styleId="HTMLPreformatted">
    <w:name w:val="HTML Preformatted"/>
    <w:basedOn w:val="Normal"/>
    <w:link w:val="HTMLPreformattedChar"/>
    <w:uiPriority w:val="99"/>
    <w:rsid w:val="007778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imes New Roman" w:hAnsi="Courier" w:cs="Courier"/>
      <w:color w:val="auto"/>
      <w:sz w:val="20"/>
      <w:szCs w:val="20"/>
    </w:rPr>
  </w:style>
  <w:style w:type="character" w:customStyle="1" w:styleId="HTMLPreformattedChar">
    <w:name w:val="HTML Preformatted Char"/>
    <w:basedOn w:val="DefaultParagraphFont"/>
    <w:link w:val="HTMLPreformatted"/>
    <w:uiPriority w:val="99"/>
    <w:rsid w:val="007778B9"/>
    <w:rPr>
      <w:rFonts w:ascii="Courier" w:hAnsi="Courier" w:cs="Courier"/>
      <w:sz w:val="20"/>
      <w:szCs w:val="20"/>
      <w:lang w:eastAsia="en-US"/>
    </w:rPr>
  </w:style>
  <w:style w:type="paragraph" w:styleId="DocumentMap">
    <w:name w:val="Document Map"/>
    <w:basedOn w:val="Normal"/>
    <w:link w:val="DocumentMapChar"/>
    <w:rsid w:val="003E5B34"/>
    <w:rPr>
      <w:rFonts w:ascii="Lucida Grande" w:hAnsi="Lucida Grande"/>
    </w:rPr>
  </w:style>
  <w:style w:type="character" w:customStyle="1" w:styleId="DocumentMapChar">
    <w:name w:val="Document Map Char"/>
    <w:basedOn w:val="DefaultParagraphFont"/>
    <w:link w:val="DocumentMap"/>
    <w:rsid w:val="003E5B34"/>
    <w:rPr>
      <w:rFonts w:ascii="Lucida Grande" w:eastAsia="ヒラギノ角ゴ Pro W3" w:hAnsi="Lucida Grande"/>
      <w:color w:val="000000"/>
      <w:lang w:eastAsia="en-US"/>
    </w:rPr>
  </w:style>
  <w:style w:type="paragraph" w:styleId="Title">
    <w:name w:val="Title"/>
    <w:aliases w:val="title"/>
    <w:basedOn w:val="Normal"/>
    <w:link w:val="TitleChar"/>
    <w:uiPriority w:val="10"/>
    <w:rsid w:val="00DC4E05"/>
    <w:rPr>
      <w:rFonts w:ascii="Times" w:eastAsia="Times New Roman" w:hAnsi="Times"/>
      <w:color w:val="auto"/>
      <w:sz w:val="20"/>
      <w:szCs w:val="20"/>
    </w:rPr>
  </w:style>
  <w:style w:type="character" w:customStyle="1" w:styleId="TitleChar">
    <w:name w:val="Title Char"/>
    <w:aliases w:val="title Char"/>
    <w:basedOn w:val="DefaultParagraphFont"/>
    <w:link w:val="Title"/>
    <w:uiPriority w:val="10"/>
    <w:rsid w:val="00DC4E05"/>
    <w:rPr>
      <w:rFonts w:ascii="Times" w:hAnsi="Times"/>
      <w:sz w:val="20"/>
      <w:szCs w:val="20"/>
      <w:lang w:eastAsia="en-US"/>
    </w:rPr>
  </w:style>
  <w:style w:type="paragraph" w:styleId="NormalWeb">
    <w:name w:val="Normal (Web)"/>
    <w:basedOn w:val="Normal"/>
    <w:uiPriority w:val="99"/>
    <w:rsid w:val="008F6564"/>
    <w:rPr>
      <w:rFonts w:ascii="Times" w:eastAsia="Times New Roman" w:hAnsi="Times"/>
      <w:color w:val="auto"/>
      <w:sz w:val="20"/>
      <w:szCs w:val="20"/>
    </w:rPr>
  </w:style>
  <w:style w:type="character" w:styleId="PageNumber">
    <w:name w:val="page number"/>
    <w:basedOn w:val="DefaultParagraphFont"/>
    <w:semiHidden/>
    <w:unhideWhenUsed/>
    <w:rsid w:val="006C4FA9"/>
  </w:style>
  <w:style w:type="paragraph" w:styleId="FootnoteText">
    <w:name w:val="footnote text"/>
    <w:basedOn w:val="Normal"/>
    <w:link w:val="FootnoteTextChar"/>
    <w:rsid w:val="002D2F36"/>
  </w:style>
  <w:style w:type="character" w:customStyle="1" w:styleId="FootnoteTextChar">
    <w:name w:val="Footnote Text Char"/>
    <w:basedOn w:val="DefaultParagraphFont"/>
    <w:link w:val="FootnoteText"/>
    <w:rsid w:val="002D2F36"/>
    <w:rPr>
      <w:rFonts w:ascii="Verdana" w:eastAsia="ヒラギノ角ゴ Pro W3" w:hAnsi="Verdana"/>
      <w:color w:val="000000"/>
      <w:lang w:eastAsia="en-US"/>
    </w:rPr>
  </w:style>
  <w:style w:type="character" w:styleId="FootnoteReference">
    <w:name w:val="footnote reference"/>
    <w:basedOn w:val="DefaultParagraphFont"/>
    <w:rsid w:val="002D2F36"/>
    <w:rPr>
      <w:vertAlign w:val="superscript"/>
    </w:rPr>
  </w:style>
  <w:style w:type="character" w:styleId="FollowedHyperlink">
    <w:name w:val="FollowedHyperlink"/>
    <w:basedOn w:val="DefaultParagraphFont"/>
    <w:rsid w:val="00E85A93"/>
    <w:rPr>
      <w:color w:val="954F72"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pt-BR" w:eastAsia="pt-BR" w:bidi="ar-SA"/>
      </w:rPr>
    </w:rPrDefault>
    <w:pPrDefault/>
  </w:docDefaults>
  <w:latentStyles w:defLockedState="0" w:defUIPriority="0" w:defSemiHidden="0" w:defUnhideWhenUsed="0" w:defQFormat="0" w:count="276">
    <w:lsdException w:name="HTML Preformatted" w:uiPriority="99"/>
  </w:latentStyles>
  <w:style w:type="paragraph" w:default="1" w:styleId="Normal">
    <w:name w:val="Normal"/>
    <w:qFormat/>
    <w:rsid w:val="008809EB"/>
    <w:rPr>
      <w:rFonts w:ascii="Verdana" w:eastAsia="ヒラギノ角ゴ Pro W3" w:hAnsi="Verdana"/>
      <w:color w:val="00000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rsid w:val="00C22947"/>
    <w:rPr>
      <w:rFonts w:ascii="Segoe UI" w:hAnsi="Segoe UI" w:cs="Segoe UI"/>
      <w:sz w:val="18"/>
      <w:szCs w:val="18"/>
    </w:rPr>
  </w:style>
  <w:style w:type="character" w:customStyle="1" w:styleId="BalloonTextChar">
    <w:name w:val="Balloon Text Char"/>
    <w:basedOn w:val="DefaultParagraphFont"/>
    <w:uiPriority w:val="99"/>
    <w:semiHidden/>
    <w:rsid w:val="00E8269E"/>
    <w:rPr>
      <w:rFonts w:ascii="Lucida Grande" w:hAnsi="Lucida Grande"/>
      <w:sz w:val="18"/>
      <w:szCs w:val="18"/>
    </w:rPr>
  </w:style>
  <w:style w:type="character" w:customStyle="1" w:styleId="BalloonTextChar0">
    <w:name w:val="Balloon Text Char"/>
    <w:basedOn w:val="DefaultParagraphFont"/>
    <w:uiPriority w:val="99"/>
    <w:semiHidden/>
    <w:rsid w:val="00C07433"/>
    <w:rPr>
      <w:rFonts w:ascii="Lucida Grande" w:hAnsi="Lucida Grande"/>
      <w:sz w:val="18"/>
      <w:szCs w:val="18"/>
    </w:rPr>
  </w:style>
  <w:style w:type="character" w:customStyle="1" w:styleId="BalloonTextChar2">
    <w:name w:val="Balloon Text Char"/>
    <w:basedOn w:val="DefaultParagraphFont"/>
    <w:uiPriority w:val="99"/>
    <w:semiHidden/>
    <w:rsid w:val="00C07433"/>
    <w:rPr>
      <w:rFonts w:ascii="Lucida Grande" w:hAnsi="Lucida Grande"/>
      <w:sz w:val="18"/>
      <w:szCs w:val="18"/>
    </w:rPr>
  </w:style>
  <w:style w:type="paragraph" w:customStyle="1" w:styleId="CabealhoeRodap">
    <w:name w:val="Cabeçalho e Rodapé"/>
    <w:rsid w:val="008809EB"/>
    <w:pPr>
      <w:tabs>
        <w:tab w:val="right" w:pos="9632"/>
      </w:tabs>
    </w:pPr>
    <w:rPr>
      <w:rFonts w:ascii="Helvetica" w:eastAsia="ヒラギノ角ゴ Pro W3" w:hAnsi="Helvetica"/>
      <w:color w:val="000000"/>
      <w:lang w:val="pt-PT" w:eastAsia="en-US"/>
    </w:rPr>
  </w:style>
  <w:style w:type="paragraph" w:customStyle="1" w:styleId="Corpo">
    <w:name w:val="Corpo"/>
    <w:rsid w:val="008809EB"/>
    <w:rPr>
      <w:rFonts w:ascii="Helvetica" w:eastAsia="ヒラギノ角ゴ Pro W3" w:hAnsi="Helvetica"/>
      <w:color w:val="000000"/>
      <w:lang w:val="pt-PT" w:eastAsia="en-US"/>
    </w:rPr>
  </w:style>
  <w:style w:type="paragraph" w:customStyle="1" w:styleId="Ttulo11">
    <w:name w:val="Título 11"/>
    <w:next w:val="Corpo"/>
    <w:rsid w:val="008809EB"/>
    <w:pPr>
      <w:keepNext/>
      <w:outlineLvl w:val="0"/>
    </w:pPr>
    <w:rPr>
      <w:rFonts w:ascii="Helvetica" w:eastAsia="ヒラギノ角ゴ Pro W3" w:hAnsi="Helvetica"/>
      <w:b/>
      <w:color w:val="000000"/>
      <w:sz w:val="36"/>
      <w:lang w:val="pt-PT" w:eastAsia="en-US"/>
    </w:rPr>
  </w:style>
  <w:style w:type="paragraph" w:customStyle="1" w:styleId="FormaLivre">
    <w:name w:val="Forma Livre"/>
    <w:rsid w:val="008809EB"/>
    <w:rPr>
      <w:rFonts w:ascii="Helvetica" w:eastAsia="ヒラギノ角ゴ Pro W3" w:hAnsi="Helvetica"/>
      <w:color w:val="000000"/>
      <w:lang w:val="pt-PT" w:eastAsia="en-US"/>
    </w:rPr>
  </w:style>
  <w:style w:type="character" w:styleId="Hyperlink">
    <w:name w:val="Hyperlink"/>
    <w:rsid w:val="008809EB"/>
    <w:rPr>
      <w:color w:val="0000FF"/>
      <w:sz w:val="20"/>
      <w:u w:val="single"/>
    </w:rPr>
  </w:style>
  <w:style w:type="paragraph" w:customStyle="1" w:styleId="EndNoteBibliographyTitle">
    <w:name w:val="EndNote Bibliography Title"/>
    <w:basedOn w:val="Normal"/>
    <w:rsid w:val="00D13818"/>
    <w:pPr>
      <w:jc w:val="center"/>
    </w:pPr>
    <w:rPr>
      <w:rFonts w:ascii="Arial" w:hAnsi="Arial"/>
      <w:lang w:val="en-US"/>
    </w:rPr>
  </w:style>
  <w:style w:type="paragraph" w:customStyle="1" w:styleId="EndNoteBibliography">
    <w:name w:val="EndNote Bibliography"/>
    <w:basedOn w:val="Normal"/>
    <w:rsid w:val="00D13818"/>
    <w:rPr>
      <w:rFonts w:ascii="Arial" w:hAnsi="Arial"/>
      <w:lang w:val="en-US"/>
    </w:rPr>
  </w:style>
  <w:style w:type="paragraph" w:styleId="Header">
    <w:name w:val="header"/>
    <w:basedOn w:val="Normal"/>
    <w:link w:val="HeaderChar"/>
    <w:locked/>
    <w:rsid w:val="007423BE"/>
    <w:pPr>
      <w:tabs>
        <w:tab w:val="center" w:pos="4320"/>
        <w:tab w:val="right" w:pos="8640"/>
      </w:tabs>
    </w:pPr>
  </w:style>
  <w:style w:type="character" w:customStyle="1" w:styleId="HeaderChar">
    <w:name w:val="Header Char"/>
    <w:link w:val="Header"/>
    <w:rsid w:val="007423BE"/>
    <w:rPr>
      <w:rFonts w:ascii="Verdana" w:eastAsia="ヒラギノ角ゴ Pro W3" w:hAnsi="Verdana"/>
      <w:color w:val="000000"/>
      <w:szCs w:val="24"/>
    </w:rPr>
  </w:style>
  <w:style w:type="paragraph" w:styleId="Footer">
    <w:name w:val="footer"/>
    <w:basedOn w:val="Normal"/>
    <w:link w:val="FooterChar"/>
    <w:locked/>
    <w:rsid w:val="007423BE"/>
    <w:pPr>
      <w:tabs>
        <w:tab w:val="center" w:pos="4320"/>
        <w:tab w:val="right" w:pos="8640"/>
      </w:tabs>
    </w:pPr>
  </w:style>
  <w:style w:type="character" w:customStyle="1" w:styleId="FooterChar">
    <w:name w:val="Footer Char"/>
    <w:link w:val="Footer"/>
    <w:rsid w:val="007423BE"/>
    <w:rPr>
      <w:rFonts w:ascii="Verdana" w:eastAsia="ヒラギノ角ゴ Pro W3" w:hAnsi="Verdana"/>
      <w:color w:val="000000"/>
      <w:szCs w:val="24"/>
    </w:rPr>
  </w:style>
  <w:style w:type="table" w:styleId="TableGrid">
    <w:name w:val="Table Grid"/>
    <w:basedOn w:val="TableNormal"/>
    <w:rsid w:val="005C6A53"/>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CommentReference">
    <w:name w:val="annotation reference"/>
    <w:rsid w:val="00C22947"/>
    <w:rPr>
      <w:sz w:val="16"/>
      <w:szCs w:val="16"/>
    </w:rPr>
  </w:style>
  <w:style w:type="paragraph" w:styleId="CommentText">
    <w:name w:val="annotation text"/>
    <w:basedOn w:val="Normal"/>
    <w:link w:val="CommentTextChar"/>
    <w:rsid w:val="00C22947"/>
    <w:rPr>
      <w:szCs w:val="20"/>
    </w:rPr>
  </w:style>
  <w:style w:type="character" w:customStyle="1" w:styleId="CommentTextChar">
    <w:name w:val="Comment Text Char"/>
    <w:link w:val="CommentText"/>
    <w:rsid w:val="00C22947"/>
    <w:rPr>
      <w:rFonts w:ascii="Verdana" w:eastAsia="ヒラギノ角ゴ Pro W3" w:hAnsi="Verdana"/>
      <w:color w:val="000000"/>
      <w:lang w:eastAsia="en-US"/>
    </w:rPr>
  </w:style>
  <w:style w:type="paragraph" w:styleId="CommentSubject">
    <w:name w:val="annotation subject"/>
    <w:basedOn w:val="CommentText"/>
    <w:next w:val="CommentText"/>
    <w:link w:val="CommentSubjectChar"/>
    <w:rsid w:val="00C22947"/>
    <w:rPr>
      <w:b/>
      <w:bCs/>
    </w:rPr>
  </w:style>
  <w:style w:type="character" w:customStyle="1" w:styleId="CommentSubjectChar">
    <w:name w:val="Comment Subject Char"/>
    <w:link w:val="CommentSubject"/>
    <w:rsid w:val="00C22947"/>
    <w:rPr>
      <w:rFonts w:ascii="Verdana" w:eastAsia="ヒラギノ角ゴ Pro W3" w:hAnsi="Verdana"/>
      <w:b/>
      <w:bCs/>
      <w:color w:val="000000"/>
      <w:lang w:eastAsia="en-US"/>
    </w:rPr>
  </w:style>
  <w:style w:type="character" w:customStyle="1" w:styleId="BalloonTextChar1">
    <w:name w:val="Balloon Text Char1"/>
    <w:link w:val="BalloonText"/>
    <w:rsid w:val="00C22947"/>
    <w:rPr>
      <w:rFonts w:ascii="Segoe UI" w:eastAsia="ヒラギノ角ゴ Pro W3" w:hAnsi="Segoe UI" w:cs="Segoe UI"/>
      <w:color w:val="000000"/>
      <w:sz w:val="18"/>
      <w:szCs w:val="18"/>
      <w:lang w:eastAsia="en-US"/>
    </w:rPr>
  </w:style>
  <w:style w:type="paragraph" w:styleId="HTMLPreformatted">
    <w:name w:val="HTML Preformatted"/>
    <w:basedOn w:val="Normal"/>
    <w:link w:val="HTMLPreformattedChar"/>
    <w:uiPriority w:val="99"/>
    <w:rsid w:val="007778B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eastAsia="Times New Roman" w:hAnsi="Courier" w:cs="Courier"/>
      <w:color w:val="auto"/>
      <w:sz w:val="20"/>
      <w:szCs w:val="20"/>
    </w:rPr>
  </w:style>
  <w:style w:type="character" w:customStyle="1" w:styleId="HTMLPreformattedChar">
    <w:name w:val="HTML Preformatted Char"/>
    <w:basedOn w:val="DefaultParagraphFont"/>
    <w:link w:val="HTMLPreformatted"/>
    <w:uiPriority w:val="99"/>
    <w:rsid w:val="007778B9"/>
    <w:rPr>
      <w:rFonts w:ascii="Courier" w:hAnsi="Courier" w:cs="Courier"/>
      <w:sz w:val="20"/>
      <w:szCs w:val="20"/>
      <w:lang w:eastAsia="en-US"/>
    </w:rPr>
  </w:style>
  <w:style w:type="paragraph" w:styleId="DocumentMap">
    <w:name w:val="Document Map"/>
    <w:basedOn w:val="Normal"/>
    <w:link w:val="DocumentMapChar"/>
    <w:rsid w:val="003E5B34"/>
    <w:rPr>
      <w:rFonts w:ascii="Lucida Grande" w:hAnsi="Lucida Grande"/>
    </w:rPr>
  </w:style>
  <w:style w:type="character" w:customStyle="1" w:styleId="DocumentMapChar">
    <w:name w:val="Document Map Char"/>
    <w:basedOn w:val="DefaultParagraphFont"/>
    <w:link w:val="DocumentMap"/>
    <w:rsid w:val="003E5B34"/>
    <w:rPr>
      <w:rFonts w:ascii="Lucida Grande" w:eastAsia="ヒラギノ角ゴ Pro W3" w:hAnsi="Lucida Grande"/>
      <w:color w:val="000000"/>
      <w:lang w:eastAsia="en-US"/>
    </w:rPr>
  </w:style>
  <w:style w:type="paragraph" w:styleId="Title">
    <w:name w:val="Title"/>
    <w:aliases w:val="title"/>
    <w:basedOn w:val="Normal"/>
    <w:link w:val="TitleChar"/>
    <w:uiPriority w:val="10"/>
    <w:rsid w:val="00DC4E05"/>
    <w:rPr>
      <w:rFonts w:ascii="Times" w:eastAsia="Times New Roman" w:hAnsi="Times"/>
      <w:color w:val="auto"/>
      <w:sz w:val="20"/>
      <w:szCs w:val="20"/>
    </w:rPr>
  </w:style>
  <w:style w:type="character" w:customStyle="1" w:styleId="TitleChar">
    <w:name w:val="Title Char"/>
    <w:aliases w:val="title Char"/>
    <w:basedOn w:val="DefaultParagraphFont"/>
    <w:link w:val="Title"/>
    <w:uiPriority w:val="10"/>
    <w:rsid w:val="00DC4E05"/>
    <w:rPr>
      <w:rFonts w:ascii="Times" w:hAnsi="Times"/>
      <w:sz w:val="20"/>
      <w:szCs w:val="20"/>
      <w:lang w:eastAsia="en-US"/>
    </w:rPr>
  </w:style>
  <w:style w:type="paragraph" w:styleId="NormalWeb">
    <w:name w:val="Normal (Web)"/>
    <w:basedOn w:val="Normal"/>
    <w:uiPriority w:val="99"/>
    <w:rsid w:val="008F6564"/>
    <w:rPr>
      <w:rFonts w:ascii="Times" w:eastAsia="Times New Roman" w:hAnsi="Times"/>
      <w:color w:val="auto"/>
      <w:sz w:val="20"/>
      <w:szCs w:val="20"/>
    </w:rPr>
  </w:style>
  <w:style w:type="character" w:styleId="PageNumber">
    <w:name w:val="page number"/>
    <w:basedOn w:val="DefaultParagraphFont"/>
    <w:semiHidden/>
    <w:unhideWhenUsed/>
    <w:rsid w:val="006C4FA9"/>
  </w:style>
  <w:style w:type="paragraph" w:styleId="FootnoteText">
    <w:name w:val="footnote text"/>
    <w:basedOn w:val="Normal"/>
    <w:link w:val="FootnoteTextChar"/>
    <w:rsid w:val="002D2F36"/>
  </w:style>
  <w:style w:type="character" w:customStyle="1" w:styleId="FootnoteTextChar">
    <w:name w:val="Footnote Text Char"/>
    <w:basedOn w:val="DefaultParagraphFont"/>
    <w:link w:val="FootnoteText"/>
    <w:rsid w:val="002D2F36"/>
    <w:rPr>
      <w:rFonts w:ascii="Verdana" w:eastAsia="ヒラギノ角ゴ Pro W3" w:hAnsi="Verdana"/>
      <w:color w:val="000000"/>
      <w:lang w:eastAsia="en-US"/>
    </w:rPr>
  </w:style>
  <w:style w:type="character" w:styleId="FootnoteReference">
    <w:name w:val="footnote reference"/>
    <w:basedOn w:val="DefaultParagraphFont"/>
    <w:rsid w:val="002D2F36"/>
    <w:rPr>
      <w:vertAlign w:val="superscript"/>
    </w:rPr>
  </w:style>
  <w:style w:type="character" w:styleId="FollowedHyperlink">
    <w:name w:val="FollowedHyperlink"/>
    <w:basedOn w:val="DefaultParagraphFont"/>
    <w:rsid w:val="00E85A93"/>
    <w:rPr>
      <w:color w:val="954F72" w:themeColor="followedHyperlink"/>
      <w:u w:val="single"/>
    </w:rPr>
  </w:style>
</w:styles>
</file>

<file path=word/webSettings.xml><?xml version="1.0" encoding="utf-8"?>
<w:webSettings xmlns:r="http://schemas.openxmlformats.org/officeDocument/2006/relationships" xmlns:w="http://schemas.openxmlformats.org/wordprocessingml/2006/main">
  <w:divs>
    <w:div w:id="46877470">
      <w:bodyDiv w:val="1"/>
      <w:marLeft w:val="0"/>
      <w:marRight w:val="0"/>
      <w:marTop w:val="0"/>
      <w:marBottom w:val="0"/>
      <w:divBdr>
        <w:top w:val="none" w:sz="0" w:space="0" w:color="auto"/>
        <w:left w:val="none" w:sz="0" w:space="0" w:color="auto"/>
        <w:bottom w:val="none" w:sz="0" w:space="0" w:color="auto"/>
        <w:right w:val="none" w:sz="0" w:space="0" w:color="auto"/>
      </w:divBdr>
    </w:div>
    <w:div w:id="209419624">
      <w:bodyDiv w:val="1"/>
      <w:marLeft w:val="0"/>
      <w:marRight w:val="0"/>
      <w:marTop w:val="0"/>
      <w:marBottom w:val="0"/>
      <w:divBdr>
        <w:top w:val="none" w:sz="0" w:space="0" w:color="auto"/>
        <w:left w:val="none" w:sz="0" w:space="0" w:color="auto"/>
        <w:bottom w:val="none" w:sz="0" w:space="0" w:color="auto"/>
        <w:right w:val="none" w:sz="0" w:space="0" w:color="auto"/>
      </w:divBdr>
    </w:div>
    <w:div w:id="243417342">
      <w:bodyDiv w:val="1"/>
      <w:marLeft w:val="0"/>
      <w:marRight w:val="0"/>
      <w:marTop w:val="0"/>
      <w:marBottom w:val="0"/>
      <w:divBdr>
        <w:top w:val="none" w:sz="0" w:space="0" w:color="auto"/>
        <w:left w:val="none" w:sz="0" w:space="0" w:color="auto"/>
        <w:bottom w:val="none" w:sz="0" w:space="0" w:color="auto"/>
        <w:right w:val="none" w:sz="0" w:space="0" w:color="auto"/>
      </w:divBdr>
    </w:div>
    <w:div w:id="400832881">
      <w:bodyDiv w:val="1"/>
      <w:marLeft w:val="0"/>
      <w:marRight w:val="0"/>
      <w:marTop w:val="0"/>
      <w:marBottom w:val="0"/>
      <w:divBdr>
        <w:top w:val="none" w:sz="0" w:space="0" w:color="auto"/>
        <w:left w:val="none" w:sz="0" w:space="0" w:color="auto"/>
        <w:bottom w:val="none" w:sz="0" w:space="0" w:color="auto"/>
        <w:right w:val="none" w:sz="0" w:space="0" w:color="auto"/>
      </w:divBdr>
    </w:div>
    <w:div w:id="407311558">
      <w:bodyDiv w:val="1"/>
      <w:marLeft w:val="0"/>
      <w:marRight w:val="0"/>
      <w:marTop w:val="0"/>
      <w:marBottom w:val="0"/>
      <w:divBdr>
        <w:top w:val="none" w:sz="0" w:space="0" w:color="auto"/>
        <w:left w:val="none" w:sz="0" w:space="0" w:color="auto"/>
        <w:bottom w:val="none" w:sz="0" w:space="0" w:color="auto"/>
        <w:right w:val="none" w:sz="0" w:space="0" w:color="auto"/>
      </w:divBdr>
    </w:div>
    <w:div w:id="459492786">
      <w:marLeft w:val="0"/>
      <w:marRight w:val="0"/>
      <w:marTop w:val="0"/>
      <w:marBottom w:val="0"/>
      <w:divBdr>
        <w:top w:val="none" w:sz="0" w:space="0" w:color="auto"/>
        <w:left w:val="none" w:sz="0" w:space="0" w:color="auto"/>
        <w:bottom w:val="none" w:sz="0" w:space="0" w:color="auto"/>
        <w:right w:val="none" w:sz="0" w:space="0" w:color="auto"/>
      </w:divBdr>
      <w:divsChild>
        <w:div w:id="659775782">
          <w:marLeft w:val="0"/>
          <w:marRight w:val="0"/>
          <w:marTop w:val="0"/>
          <w:marBottom w:val="0"/>
          <w:divBdr>
            <w:top w:val="none" w:sz="0" w:space="0" w:color="auto"/>
            <w:left w:val="none" w:sz="0" w:space="0" w:color="auto"/>
            <w:bottom w:val="none" w:sz="0" w:space="0" w:color="auto"/>
            <w:right w:val="none" w:sz="0" w:space="0" w:color="auto"/>
          </w:divBdr>
          <w:divsChild>
            <w:div w:id="1121920400">
              <w:marLeft w:val="0"/>
              <w:marRight w:val="0"/>
              <w:marTop w:val="0"/>
              <w:marBottom w:val="0"/>
              <w:divBdr>
                <w:top w:val="none" w:sz="0" w:space="0" w:color="auto"/>
                <w:left w:val="none" w:sz="0" w:space="0" w:color="auto"/>
                <w:bottom w:val="none" w:sz="0" w:space="0" w:color="auto"/>
                <w:right w:val="none" w:sz="0" w:space="0" w:color="auto"/>
              </w:divBdr>
              <w:divsChild>
                <w:div w:id="1615862304">
                  <w:marLeft w:val="0"/>
                  <w:marRight w:val="0"/>
                  <w:marTop w:val="0"/>
                  <w:marBottom w:val="0"/>
                  <w:divBdr>
                    <w:top w:val="none" w:sz="0" w:space="0" w:color="auto"/>
                    <w:left w:val="none" w:sz="0" w:space="0" w:color="auto"/>
                    <w:bottom w:val="none" w:sz="0" w:space="0" w:color="auto"/>
                    <w:right w:val="none" w:sz="0" w:space="0" w:color="auto"/>
                  </w:divBdr>
                  <w:divsChild>
                    <w:div w:id="1401709132">
                      <w:marLeft w:val="0"/>
                      <w:marRight w:val="0"/>
                      <w:marTop w:val="0"/>
                      <w:marBottom w:val="0"/>
                      <w:divBdr>
                        <w:top w:val="none" w:sz="0" w:space="0" w:color="auto"/>
                        <w:left w:val="none" w:sz="0" w:space="0" w:color="auto"/>
                        <w:bottom w:val="none" w:sz="0" w:space="0" w:color="auto"/>
                        <w:right w:val="none" w:sz="0" w:space="0" w:color="auto"/>
                      </w:divBdr>
                    </w:div>
                  </w:divsChild>
                </w:div>
                <w:div w:id="2100322079">
                  <w:marLeft w:val="0"/>
                  <w:marRight w:val="0"/>
                  <w:marTop w:val="0"/>
                  <w:marBottom w:val="0"/>
                  <w:divBdr>
                    <w:top w:val="none" w:sz="0" w:space="0" w:color="auto"/>
                    <w:left w:val="none" w:sz="0" w:space="0" w:color="auto"/>
                    <w:bottom w:val="none" w:sz="0" w:space="0" w:color="auto"/>
                    <w:right w:val="none" w:sz="0" w:space="0" w:color="auto"/>
                  </w:divBdr>
                  <w:divsChild>
                    <w:div w:id="28940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8371059">
      <w:bodyDiv w:val="1"/>
      <w:marLeft w:val="0"/>
      <w:marRight w:val="0"/>
      <w:marTop w:val="0"/>
      <w:marBottom w:val="0"/>
      <w:divBdr>
        <w:top w:val="none" w:sz="0" w:space="0" w:color="auto"/>
        <w:left w:val="none" w:sz="0" w:space="0" w:color="auto"/>
        <w:bottom w:val="none" w:sz="0" w:space="0" w:color="auto"/>
        <w:right w:val="none" w:sz="0" w:space="0" w:color="auto"/>
      </w:divBdr>
    </w:div>
    <w:div w:id="544757896">
      <w:bodyDiv w:val="1"/>
      <w:marLeft w:val="0"/>
      <w:marRight w:val="0"/>
      <w:marTop w:val="0"/>
      <w:marBottom w:val="0"/>
      <w:divBdr>
        <w:top w:val="none" w:sz="0" w:space="0" w:color="auto"/>
        <w:left w:val="none" w:sz="0" w:space="0" w:color="auto"/>
        <w:bottom w:val="none" w:sz="0" w:space="0" w:color="auto"/>
        <w:right w:val="none" w:sz="0" w:space="0" w:color="auto"/>
      </w:divBdr>
    </w:div>
    <w:div w:id="610940331">
      <w:bodyDiv w:val="1"/>
      <w:marLeft w:val="0"/>
      <w:marRight w:val="0"/>
      <w:marTop w:val="0"/>
      <w:marBottom w:val="0"/>
      <w:divBdr>
        <w:top w:val="none" w:sz="0" w:space="0" w:color="auto"/>
        <w:left w:val="none" w:sz="0" w:space="0" w:color="auto"/>
        <w:bottom w:val="none" w:sz="0" w:space="0" w:color="auto"/>
        <w:right w:val="none" w:sz="0" w:space="0" w:color="auto"/>
      </w:divBdr>
      <w:divsChild>
        <w:div w:id="693845216">
          <w:marLeft w:val="0"/>
          <w:marRight w:val="0"/>
          <w:marTop w:val="0"/>
          <w:marBottom w:val="0"/>
          <w:divBdr>
            <w:top w:val="none" w:sz="0" w:space="0" w:color="auto"/>
            <w:left w:val="none" w:sz="0" w:space="0" w:color="auto"/>
            <w:bottom w:val="none" w:sz="0" w:space="0" w:color="auto"/>
            <w:right w:val="none" w:sz="0" w:space="0" w:color="auto"/>
          </w:divBdr>
        </w:div>
        <w:div w:id="2140998908">
          <w:marLeft w:val="0"/>
          <w:marRight w:val="0"/>
          <w:marTop w:val="0"/>
          <w:marBottom w:val="0"/>
          <w:divBdr>
            <w:top w:val="none" w:sz="0" w:space="0" w:color="auto"/>
            <w:left w:val="none" w:sz="0" w:space="0" w:color="auto"/>
            <w:bottom w:val="none" w:sz="0" w:space="0" w:color="auto"/>
            <w:right w:val="none" w:sz="0" w:space="0" w:color="auto"/>
          </w:divBdr>
        </w:div>
      </w:divsChild>
    </w:div>
    <w:div w:id="631596277">
      <w:bodyDiv w:val="1"/>
      <w:marLeft w:val="0"/>
      <w:marRight w:val="0"/>
      <w:marTop w:val="0"/>
      <w:marBottom w:val="0"/>
      <w:divBdr>
        <w:top w:val="none" w:sz="0" w:space="0" w:color="auto"/>
        <w:left w:val="none" w:sz="0" w:space="0" w:color="auto"/>
        <w:bottom w:val="none" w:sz="0" w:space="0" w:color="auto"/>
        <w:right w:val="none" w:sz="0" w:space="0" w:color="auto"/>
      </w:divBdr>
    </w:div>
    <w:div w:id="861213290">
      <w:bodyDiv w:val="1"/>
      <w:marLeft w:val="0"/>
      <w:marRight w:val="0"/>
      <w:marTop w:val="0"/>
      <w:marBottom w:val="0"/>
      <w:divBdr>
        <w:top w:val="none" w:sz="0" w:space="0" w:color="auto"/>
        <w:left w:val="none" w:sz="0" w:space="0" w:color="auto"/>
        <w:bottom w:val="none" w:sz="0" w:space="0" w:color="auto"/>
        <w:right w:val="none" w:sz="0" w:space="0" w:color="auto"/>
      </w:divBdr>
    </w:div>
    <w:div w:id="1085033892">
      <w:bodyDiv w:val="1"/>
      <w:marLeft w:val="0"/>
      <w:marRight w:val="0"/>
      <w:marTop w:val="0"/>
      <w:marBottom w:val="0"/>
      <w:divBdr>
        <w:top w:val="none" w:sz="0" w:space="0" w:color="auto"/>
        <w:left w:val="none" w:sz="0" w:space="0" w:color="auto"/>
        <w:bottom w:val="none" w:sz="0" w:space="0" w:color="auto"/>
        <w:right w:val="none" w:sz="0" w:space="0" w:color="auto"/>
      </w:divBdr>
    </w:div>
    <w:div w:id="1221869403">
      <w:bodyDiv w:val="1"/>
      <w:marLeft w:val="0"/>
      <w:marRight w:val="0"/>
      <w:marTop w:val="0"/>
      <w:marBottom w:val="0"/>
      <w:divBdr>
        <w:top w:val="none" w:sz="0" w:space="0" w:color="auto"/>
        <w:left w:val="none" w:sz="0" w:space="0" w:color="auto"/>
        <w:bottom w:val="none" w:sz="0" w:space="0" w:color="auto"/>
        <w:right w:val="none" w:sz="0" w:space="0" w:color="auto"/>
      </w:divBdr>
    </w:div>
    <w:div w:id="1240142270">
      <w:bodyDiv w:val="1"/>
      <w:marLeft w:val="0"/>
      <w:marRight w:val="0"/>
      <w:marTop w:val="0"/>
      <w:marBottom w:val="0"/>
      <w:divBdr>
        <w:top w:val="none" w:sz="0" w:space="0" w:color="auto"/>
        <w:left w:val="none" w:sz="0" w:space="0" w:color="auto"/>
        <w:bottom w:val="none" w:sz="0" w:space="0" w:color="auto"/>
        <w:right w:val="none" w:sz="0" w:space="0" w:color="auto"/>
      </w:divBdr>
    </w:div>
    <w:div w:id="1464150755">
      <w:bodyDiv w:val="1"/>
      <w:marLeft w:val="0"/>
      <w:marRight w:val="0"/>
      <w:marTop w:val="0"/>
      <w:marBottom w:val="0"/>
      <w:divBdr>
        <w:top w:val="none" w:sz="0" w:space="0" w:color="auto"/>
        <w:left w:val="none" w:sz="0" w:space="0" w:color="auto"/>
        <w:bottom w:val="none" w:sz="0" w:space="0" w:color="auto"/>
        <w:right w:val="none" w:sz="0" w:space="0" w:color="auto"/>
      </w:divBdr>
    </w:div>
    <w:div w:id="1844540710">
      <w:bodyDiv w:val="1"/>
      <w:marLeft w:val="0"/>
      <w:marRight w:val="0"/>
      <w:marTop w:val="0"/>
      <w:marBottom w:val="0"/>
      <w:divBdr>
        <w:top w:val="none" w:sz="0" w:space="0" w:color="auto"/>
        <w:left w:val="none" w:sz="0" w:space="0" w:color="auto"/>
        <w:bottom w:val="none" w:sz="0" w:space="0" w:color="auto"/>
        <w:right w:val="none" w:sz="0" w:space="0" w:color="auto"/>
      </w:divBdr>
    </w:div>
    <w:div w:id="2029675891">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1" Type="http://schemas.openxmlformats.org/officeDocument/2006/relationships/theme" Target="theme/theme1.xml"/><Relationship Id="rId39" Type="http://schemas.microsoft.com/office/2011/relationships/commentsExtended" Target="commentsExtended.xml"/><Relationship Id="rId40" Type="http://schemas.microsoft.com/office/2011/relationships/people" Target="people.xml"/><Relationship Id="rId41" Type="http://schemas.microsoft.com/office/2007/relationships/stylesWithEffects" Target="stylesWithEffects.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a="http://schemas.openxmlformats.org/drawingml/2006/main"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2</Pages>
  <Words>346</Words>
  <Characters>1942</Characters>
  <Application>Microsoft Macintosh Word</Application>
  <DocSecurity>0</DocSecurity>
  <Lines>64</Lines>
  <Paragraphs>1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FOP-Unicamp</Company>
  <LinksUpToDate>false</LinksUpToDate>
  <CharactersWithSpaces>2427</CharactersWithSpaces>
  <SharedDoc>false</SharedDoc>
  <HLinks>
    <vt:vector size="12" baseType="variant">
      <vt:variant>
        <vt:i4>5701678</vt:i4>
      </vt:variant>
      <vt:variant>
        <vt:i4>192</vt:i4>
      </vt:variant>
      <vt:variant>
        <vt:i4>0</vt:i4>
      </vt:variant>
      <vt:variant>
        <vt:i4>5</vt:i4>
      </vt:variant>
      <vt:variant>
        <vt:lpwstr>http://dab.saude.gov.br/portaldab/sala_apoio_gestao_estrategica.php</vt:lpwstr>
      </vt:variant>
      <vt:variant>
        <vt:lpwstr/>
      </vt:variant>
      <vt:variant>
        <vt:i4>5439569</vt:i4>
      </vt:variant>
      <vt:variant>
        <vt:i4>189</vt:i4>
      </vt:variant>
      <vt:variant>
        <vt:i4>0</vt:i4>
      </vt:variant>
      <vt:variant>
        <vt:i4>5</vt:i4>
      </vt:variant>
      <vt:variant>
        <vt:lpwstr>http://dgp.cnpq.br/dgp/espelhogrupo/2237178449572337</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Leme</dc:creator>
  <cp:keywords/>
  <cp:lastModifiedBy>Pedro Leme</cp:lastModifiedBy>
  <cp:revision>8</cp:revision>
  <cp:lastPrinted>2017-04-04T03:21:00Z</cp:lastPrinted>
  <dcterms:created xsi:type="dcterms:W3CDTF">2018-04-18T13:16:00Z</dcterms:created>
  <dcterms:modified xsi:type="dcterms:W3CDTF">2018-04-21T19:21:00Z</dcterms:modified>
</cp:coreProperties>
</file>